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69A1" w:rsidRPr="00FB744E" w:rsidRDefault="00B069A1" w:rsidP="004901E3">
      <w:pPr>
        <w:jc w:val="center"/>
        <w:rPr>
          <w:sz w:val="24"/>
          <w:lang w:val="en-US"/>
        </w:rPr>
      </w:pPr>
      <w:r w:rsidRPr="00FB744E">
        <w:rPr>
          <w:b/>
          <w:sz w:val="24"/>
          <w:lang w:val="en-US"/>
        </w:rPr>
        <w:t>Table S</w:t>
      </w:r>
      <w:r w:rsidR="00644F9B">
        <w:rPr>
          <w:b/>
          <w:sz w:val="24"/>
          <w:lang w:val="en-US"/>
        </w:rPr>
        <w:t>3</w:t>
      </w:r>
      <w:r w:rsidRPr="00FB744E">
        <w:rPr>
          <w:b/>
          <w:sz w:val="24"/>
          <w:lang w:val="en-US"/>
        </w:rPr>
        <w:t xml:space="preserve">. </w:t>
      </w:r>
      <w:r w:rsidRPr="00FB744E">
        <w:rPr>
          <w:sz w:val="24"/>
          <w:lang w:val="en-US"/>
        </w:rPr>
        <w:t xml:space="preserve">Summary of all the proteins identified by </w:t>
      </w:r>
      <w:r w:rsidR="00644F9B">
        <w:rPr>
          <w:sz w:val="24"/>
          <w:lang w:val="en-US"/>
        </w:rPr>
        <w:t>bi</w:t>
      </w:r>
      <w:r w:rsidR="00710190">
        <w:rPr>
          <w:sz w:val="24"/>
          <w:lang w:val="en-US"/>
        </w:rPr>
        <w:t>o</w:t>
      </w:r>
      <w:r w:rsidR="00644F9B">
        <w:rPr>
          <w:sz w:val="24"/>
          <w:lang w:val="en-US"/>
        </w:rPr>
        <w:t>tinylation</w:t>
      </w:r>
      <w:r w:rsidRPr="00FB744E">
        <w:rPr>
          <w:sz w:val="24"/>
          <w:lang w:val="en-US"/>
        </w:rPr>
        <w:t>.</w:t>
      </w:r>
    </w:p>
    <w:tbl>
      <w:tblPr>
        <w:tblStyle w:val="HelleSchattierung"/>
        <w:tblW w:w="14739" w:type="dxa"/>
        <w:tblLook w:val="04A0" w:firstRow="1" w:lastRow="0" w:firstColumn="1" w:lastColumn="0" w:noHBand="0" w:noVBand="1"/>
      </w:tblPr>
      <w:tblGrid>
        <w:gridCol w:w="4916"/>
        <w:gridCol w:w="1405"/>
        <w:gridCol w:w="1244"/>
        <w:gridCol w:w="4121"/>
        <w:gridCol w:w="1707"/>
        <w:gridCol w:w="1346"/>
      </w:tblGrid>
      <w:tr w:rsidR="000A6725" w:rsidRPr="0011680E" w:rsidTr="004232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vMerge w:val="restart"/>
            <w:noWrap/>
            <w:vAlign w:val="center"/>
            <w:hideMark/>
          </w:tcPr>
          <w:p w:rsidR="00852387" w:rsidRPr="0011680E" w:rsidRDefault="00852387" w:rsidP="0011680E">
            <w:pPr>
              <w:jc w:val="center"/>
              <w:rPr>
                <w:rFonts w:eastAsia="Times New Roman" w:cs="Arial"/>
                <w:b w:val="0"/>
                <w:bCs w:val="0"/>
                <w:color w:val="auto"/>
                <w:sz w:val="20"/>
                <w:szCs w:val="20"/>
                <w:lang w:val="en-US" w:eastAsia="de-DE"/>
              </w:rPr>
            </w:pPr>
            <w:r w:rsidRPr="0011680E">
              <w:rPr>
                <w:rFonts w:eastAsia="Times New Roman" w:cs="Arial"/>
                <w:b w:val="0"/>
                <w:bCs w:val="0"/>
                <w:color w:val="auto"/>
                <w:sz w:val="20"/>
                <w:szCs w:val="20"/>
                <w:lang w:val="en-US" w:eastAsia="de-DE"/>
              </w:rPr>
              <w:t>Protein name</w:t>
            </w:r>
          </w:p>
        </w:tc>
        <w:tc>
          <w:tcPr>
            <w:tcW w:w="1405" w:type="dxa"/>
            <w:vMerge w:val="restart"/>
            <w:noWrap/>
            <w:vAlign w:val="center"/>
            <w:hideMark/>
          </w:tcPr>
          <w:p w:rsidR="00852387" w:rsidRPr="0011680E" w:rsidRDefault="00852387" w:rsidP="001168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auto"/>
                <w:sz w:val="20"/>
                <w:szCs w:val="20"/>
                <w:lang w:val="en-US" w:eastAsia="de-DE"/>
              </w:rPr>
            </w:pPr>
            <w:r w:rsidRPr="0011680E"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US" w:eastAsia="de-DE"/>
              </w:rPr>
              <w:t>Gene Locus</w:t>
            </w:r>
            <w:r w:rsidRPr="0011680E"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de-DE"/>
              </w:rPr>
              <w:t>a</w:t>
            </w:r>
          </w:p>
        </w:tc>
        <w:tc>
          <w:tcPr>
            <w:tcW w:w="1244" w:type="dxa"/>
            <w:vMerge w:val="restart"/>
            <w:noWrap/>
            <w:vAlign w:val="center"/>
            <w:hideMark/>
          </w:tcPr>
          <w:p w:rsidR="00852387" w:rsidRPr="0011680E" w:rsidRDefault="00852387" w:rsidP="001168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auto"/>
                <w:sz w:val="20"/>
                <w:szCs w:val="20"/>
                <w:lang w:val="en-US" w:eastAsia="de-DE"/>
              </w:rPr>
            </w:pPr>
            <w:r w:rsidRPr="0011680E">
              <w:rPr>
                <w:rFonts w:eastAsia="Times New Roman" w:cs="Arial"/>
                <w:b w:val="0"/>
                <w:bCs w:val="0"/>
                <w:color w:val="auto"/>
                <w:sz w:val="20"/>
                <w:szCs w:val="20"/>
                <w:lang w:val="en-US" w:eastAsia="de-DE"/>
              </w:rPr>
              <w:t>No of replicates</w:t>
            </w:r>
          </w:p>
        </w:tc>
        <w:tc>
          <w:tcPr>
            <w:tcW w:w="4121" w:type="dxa"/>
            <w:vMerge w:val="restart"/>
            <w:noWrap/>
            <w:vAlign w:val="center"/>
            <w:hideMark/>
          </w:tcPr>
          <w:p w:rsidR="00852387" w:rsidRPr="0011680E" w:rsidRDefault="00852387" w:rsidP="001168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auto"/>
                <w:sz w:val="20"/>
                <w:szCs w:val="20"/>
                <w:lang w:val="en-US" w:eastAsia="de-DE"/>
              </w:rPr>
            </w:pPr>
            <w:r w:rsidRPr="0011680E">
              <w:rPr>
                <w:rFonts w:eastAsia="Times New Roman" w:cs="Arial"/>
                <w:b w:val="0"/>
                <w:bCs w:val="0"/>
                <w:color w:val="auto"/>
                <w:sz w:val="20"/>
                <w:szCs w:val="20"/>
                <w:lang w:val="en-US" w:eastAsia="de-DE"/>
              </w:rPr>
              <w:t>Peptides identify by MS analyses</w:t>
            </w:r>
          </w:p>
        </w:tc>
        <w:tc>
          <w:tcPr>
            <w:tcW w:w="3053" w:type="dxa"/>
            <w:gridSpan w:val="2"/>
            <w:noWrap/>
            <w:vAlign w:val="center"/>
          </w:tcPr>
          <w:p w:rsidR="00852387" w:rsidRPr="0011680E" w:rsidRDefault="00852387" w:rsidP="001168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11680E">
              <w:rPr>
                <w:rFonts w:eastAsia="Times New Roman" w:cs="Times New Roman"/>
                <w:b w:val="0"/>
                <w:color w:val="auto"/>
                <w:sz w:val="20"/>
                <w:szCs w:val="20"/>
                <w:lang w:val="en-US" w:eastAsia="de-DE"/>
              </w:rPr>
              <w:t xml:space="preserve">Subcellular localization </w:t>
            </w:r>
            <w:r w:rsidRPr="0011680E">
              <w:rPr>
                <w:rFonts w:eastAsia="Times New Roman" w:cs="Times New Roman"/>
                <w:b w:val="0"/>
                <w:color w:val="auto"/>
                <w:sz w:val="20"/>
                <w:szCs w:val="20"/>
                <w:vertAlign w:val="superscript"/>
                <w:lang w:val="en-US" w:eastAsia="de-DE"/>
              </w:rPr>
              <w:t>b</w:t>
            </w:r>
          </w:p>
        </w:tc>
      </w:tr>
      <w:tr w:rsidR="000A6725" w:rsidRPr="0011680E" w:rsidTr="00423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vMerge/>
            <w:noWrap/>
            <w:vAlign w:val="center"/>
          </w:tcPr>
          <w:p w:rsidR="00852387" w:rsidRPr="0011680E" w:rsidRDefault="00852387" w:rsidP="0011680E">
            <w:pPr>
              <w:jc w:val="center"/>
              <w:rPr>
                <w:rFonts w:eastAsia="Times New Roman" w:cs="Arial"/>
                <w:b w:val="0"/>
                <w:bCs w:val="0"/>
                <w:color w:val="auto"/>
                <w:sz w:val="20"/>
                <w:szCs w:val="20"/>
                <w:lang w:val="en-US" w:eastAsia="de-DE"/>
              </w:rPr>
            </w:pPr>
          </w:p>
        </w:tc>
        <w:tc>
          <w:tcPr>
            <w:tcW w:w="1405" w:type="dxa"/>
            <w:vMerge/>
            <w:noWrap/>
            <w:vAlign w:val="center"/>
          </w:tcPr>
          <w:p w:rsidR="00852387" w:rsidRPr="0011680E" w:rsidRDefault="00852387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auto"/>
                <w:sz w:val="20"/>
                <w:szCs w:val="20"/>
                <w:lang w:val="en-US" w:eastAsia="de-DE"/>
              </w:rPr>
            </w:pPr>
          </w:p>
        </w:tc>
        <w:tc>
          <w:tcPr>
            <w:tcW w:w="1244" w:type="dxa"/>
            <w:vMerge/>
            <w:noWrap/>
            <w:vAlign w:val="center"/>
          </w:tcPr>
          <w:p w:rsidR="00852387" w:rsidRPr="0011680E" w:rsidRDefault="00852387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auto"/>
                <w:sz w:val="20"/>
                <w:szCs w:val="20"/>
                <w:lang w:val="en-US" w:eastAsia="de-DE"/>
              </w:rPr>
            </w:pPr>
          </w:p>
        </w:tc>
        <w:tc>
          <w:tcPr>
            <w:tcW w:w="4121" w:type="dxa"/>
            <w:vMerge/>
            <w:noWrap/>
            <w:vAlign w:val="center"/>
          </w:tcPr>
          <w:p w:rsidR="00852387" w:rsidRPr="0011680E" w:rsidRDefault="00852387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auto"/>
                <w:sz w:val="20"/>
                <w:szCs w:val="20"/>
                <w:lang w:val="en-US" w:eastAsia="de-DE"/>
              </w:rPr>
            </w:pPr>
          </w:p>
        </w:tc>
        <w:tc>
          <w:tcPr>
            <w:tcW w:w="1707" w:type="dxa"/>
            <w:noWrap/>
            <w:vAlign w:val="center"/>
          </w:tcPr>
          <w:p w:rsidR="00852387" w:rsidRPr="0011680E" w:rsidRDefault="00852387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11680E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CELLO v.2.5</w:t>
            </w:r>
          </w:p>
        </w:tc>
        <w:tc>
          <w:tcPr>
            <w:tcW w:w="1346" w:type="dxa"/>
            <w:noWrap/>
            <w:vAlign w:val="center"/>
          </w:tcPr>
          <w:p w:rsidR="00852387" w:rsidRPr="0011680E" w:rsidRDefault="00852387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11680E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Gpos-mPLoc</w:t>
            </w:r>
          </w:p>
        </w:tc>
      </w:tr>
      <w:tr w:rsidR="000A6725" w:rsidRPr="0011680E" w:rsidTr="004232B9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9A3467" w:rsidRPr="0011680E" w:rsidRDefault="009A3467" w:rsidP="0011680E">
            <w:pPr>
              <w:jc w:val="center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</w:p>
        </w:tc>
        <w:tc>
          <w:tcPr>
            <w:tcW w:w="1405" w:type="dxa"/>
            <w:noWrap/>
            <w:vAlign w:val="center"/>
          </w:tcPr>
          <w:p w:rsidR="009A3467" w:rsidRPr="0011680E" w:rsidRDefault="009A3467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</w:p>
        </w:tc>
        <w:tc>
          <w:tcPr>
            <w:tcW w:w="1244" w:type="dxa"/>
            <w:noWrap/>
            <w:vAlign w:val="center"/>
          </w:tcPr>
          <w:p w:rsidR="009A3467" w:rsidRPr="0011680E" w:rsidRDefault="009A3467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</w:p>
        </w:tc>
        <w:tc>
          <w:tcPr>
            <w:tcW w:w="4121" w:type="dxa"/>
            <w:noWrap/>
            <w:vAlign w:val="center"/>
          </w:tcPr>
          <w:p w:rsidR="009A3467" w:rsidRPr="0011680E" w:rsidRDefault="009A3467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</w:p>
        </w:tc>
        <w:tc>
          <w:tcPr>
            <w:tcW w:w="1707" w:type="dxa"/>
            <w:noWrap/>
            <w:vAlign w:val="center"/>
          </w:tcPr>
          <w:p w:rsidR="009A3467" w:rsidRPr="0011680E" w:rsidRDefault="009A3467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</w:p>
        </w:tc>
        <w:tc>
          <w:tcPr>
            <w:tcW w:w="1346" w:type="dxa"/>
            <w:noWrap/>
            <w:vAlign w:val="center"/>
          </w:tcPr>
          <w:p w:rsidR="009A3467" w:rsidRPr="0011680E" w:rsidRDefault="009A3467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</w:p>
        </w:tc>
      </w:tr>
      <w:tr w:rsidR="0011680E" w:rsidRPr="0011680E" w:rsidTr="00423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11680E" w:rsidRPr="003B4DCE" w:rsidRDefault="0011680E" w:rsidP="0011680E">
            <w:pPr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Iron-containing alcohol dehydrogenase</w:t>
            </w:r>
          </w:p>
        </w:tc>
        <w:tc>
          <w:tcPr>
            <w:tcW w:w="1405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AN09662</w:t>
            </w:r>
          </w:p>
        </w:tc>
        <w:tc>
          <w:tcPr>
            <w:tcW w:w="1244" w:type="dxa"/>
            <w:noWrap/>
            <w:vAlign w:val="center"/>
          </w:tcPr>
          <w:p w:rsidR="0011680E" w:rsidRPr="003B4DCE" w:rsidRDefault="007A74F0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4121" w:type="dxa"/>
            <w:noWrap/>
            <w:vAlign w:val="center"/>
          </w:tcPr>
          <w:p w:rsidR="0011680E" w:rsidRPr="003B4DCE" w:rsidRDefault="0011680E" w:rsidP="00116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YDYFR</w:t>
            </w:r>
          </w:p>
          <w:p w:rsidR="0011680E" w:rsidRPr="003B4DCE" w:rsidRDefault="0011680E" w:rsidP="00116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 xml:space="preserve">LVFDYLEK </w:t>
            </w:r>
          </w:p>
          <w:p w:rsidR="0011680E" w:rsidRPr="003B4DCE" w:rsidRDefault="0011680E" w:rsidP="00116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TNAILLPHIIR</w:t>
            </w:r>
          </w:p>
          <w:p w:rsidR="0011680E" w:rsidRPr="003B4DCE" w:rsidRDefault="0011680E" w:rsidP="00116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IGGEYGIPHGR</w:t>
            </w:r>
          </w:p>
          <w:p w:rsidR="0011680E" w:rsidRPr="003B4DCE" w:rsidRDefault="0011680E" w:rsidP="00116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NPIVFAFHPSAQK</w:t>
            </w:r>
          </w:p>
          <w:p w:rsidR="007A74F0" w:rsidRPr="003B4DCE" w:rsidRDefault="007A74F0" w:rsidP="007A74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NSLLYLEKMENVER</w:t>
            </w:r>
          </w:p>
          <w:p w:rsidR="0011680E" w:rsidRPr="003B4DCE" w:rsidRDefault="0011680E" w:rsidP="00116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YDYFRADTDYADIAK</w:t>
            </w:r>
          </w:p>
          <w:p w:rsidR="0011680E" w:rsidRPr="003B4DCE" w:rsidRDefault="0011680E" w:rsidP="00116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TRNPIVFAFHPSAQK</w:t>
            </w:r>
          </w:p>
          <w:p w:rsidR="0011680E" w:rsidRPr="003B4DCE" w:rsidRDefault="0011680E" w:rsidP="00116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AQGVTQETLDTTVDR</w:t>
            </w:r>
          </w:p>
          <w:p w:rsidR="007A74F0" w:rsidRPr="003B4DCE" w:rsidRDefault="007A74F0" w:rsidP="007A74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MLIAELEGVGPDYPLSR</w:t>
            </w:r>
          </w:p>
          <w:p w:rsidR="007A74F0" w:rsidRPr="003B4DCE" w:rsidRDefault="007A74F0" w:rsidP="00116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AEFQAHQVYIVKPDELQK</w:t>
            </w:r>
          </w:p>
          <w:p w:rsidR="0011680E" w:rsidRPr="003B4DCE" w:rsidRDefault="0011680E" w:rsidP="00116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MLIAELEGVGPDYPLSREK</w:t>
            </w:r>
          </w:p>
          <w:p w:rsidR="0011680E" w:rsidRPr="003B4DCE" w:rsidRDefault="0011680E" w:rsidP="00116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GMWMFYEHPDTSFFGAK</w:t>
            </w:r>
          </w:p>
          <w:p w:rsidR="0011680E" w:rsidRPr="003B4DCE" w:rsidRDefault="0011680E" w:rsidP="00116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NPIVFAFHPSAQKSSAEAAR</w:t>
            </w:r>
          </w:p>
          <w:p w:rsidR="007A74F0" w:rsidRPr="003B4DCE" w:rsidRDefault="007A74F0" w:rsidP="007A74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IEVFSDVEPNPSTNTVYAGTK</w:t>
            </w:r>
          </w:p>
          <w:p w:rsidR="0011680E" w:rsidRPr="003B4DCE" w:rsidRDefault="0011680E" w:rsidP="00116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SMIALKTRNPIVFAFHPSAQK</w:t>
            </w:r>
          </w:p>
          <w:p w:rsidR="0011680E" w:rsidRPr="003B4DCE" w:rsidRDefault="0011680E" w:rsidP="00116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GMWMFYEHPDTSFFGAKQK</w:t>
            </w:r>
          </w:p>
          <w:p w:rsidR="0011680E" w:rsidRPr="003B4DCE" w:rsidRDefault="0011680E" w:rsidP="00116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TRNPIVFAFHPSAQKSSAEAAR</w:t>
            </w:r>
          </w:p>
          <w:p w:rsidR="0011680E" w:rsidRPr="003B4DCE" w:rsidRDefault="0011680E" w:rsidP="00116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SAYSTGKPALGVGPGNVPAYIEK</w:t>
            </w:r>
          </w:p>
          <w:p w:rsidR="0011680E" w:rsidRPr="003B4DCE" w:rsidRDefault="0011680E" w:rsidP="00116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ILVNTPSAEGGIGDIYNEMIPSLTLGCGSYGKNSVSR</w:t>
            </w:r>
          </w:p>
        </w:tc>
        <w:tc>
          <w:tcPr>
            <w:tcW w:w="1707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Cyt-Mem</w:t>
            </w:r>
          </w:p>
        </w:tc>
        <w:tc>
          <w:tcPr>
            <w:tcW w:w="1346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Cyt-Mem</w:t>
            </w:r>
          </w:p>
        </w:tc>
      </w:tr>
      <w:tr w:rsidR="0011680E" w:rsidRPr="0011680E" w:rsidTr="004232B9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11680E" w:rsidRPr="003B4DCE" w:rsidRDefault="0011680E" w:rsidP="0011680E">
            <w:pPr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SCP-like extracellular protein</w:t>
            </w:r>
          </w:p>
        </w:tc>
        <w:tc>
          <w:tcPr>
            <w:tcW w:w="1405" w:type="dxa"/>
            <w:noWrap/>
            <w:vAlign w:val="center"/>
          </w:tcPr>
          <w:p w:rsidR="0011680E" w:rsidRPr="003B4DCE" w:rsidRDefault="0071685C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AD61AC">
              <w:rPr>
                <w:rFonts w:eastAsia="Times New Roman" w:cs="Times New Roman"/>
                <w:color w:val="auto"/>
                <w:sz w:val="20"/>
                <w:szCs w:val="18"/>
                <w:lang w:val="en-US" w:eastAsia="de-DE"/>
              </w:rPr>
              <w:t>EFF35540</w:t>
            </w:r>
          </w:p>
        </w:tc>
        <w:tc>
          <w:tcPr>
            <w:tcW w:w="1244" w:type="dxa"/>
            <w:noWrap/>
            <w:vAlign w:val="center"/>
          </w:tcPr>
          <w:p w:rsidR="0011680E" w:rsidRPr="003B4DCE" w:rsidRDefault="007A74F0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4121" w:type="dxa"/>
            <w:noWrap/>
            <w:vAlign w:val="center"/>
          </w:tcPr>
          <w:p w:rsidR="0011680E" w:rsidRPr="003B4DCE" w:rsidRDefault="007A74F0" w:rsidP="00116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LAWLNDYR</w:t>
            </w:r>
          </w:p>
          <w:p w:rsidR="007A74F0" w:rsidRPr="003B4DCE" w:rsidRDefault="007A74F0" w:rsidP="007A7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NYGWTYEGPAWR</w:t>
            </w:r>
          </w:p>
          <w:p w:rsidR="007A74F0" w:rsidRPr="003B4DCE" w:rsidRDefault="007A74F0" w:rsidP="007A7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IGVDNVFISANPIFK</w:t>
            </w:r>
          </w:p>
          <w:p w:rsidR="007A74F0" w:rsidRPr="003B4DCE" w:rsidRDefault="007A74F0" w:rsidP="007A7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SAEKNNKPIYRLFLPGVK</w:t>
            </w:r>
          </w:p>
          <w:p w:rsidR="007A74F0" w:rsidRPr="003B4DCE" w:rsidRDefault="007A74F0" w:rsidP="007A7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de-DE"/>
              </w:rPr>
            </w:pPr>
            <w:r w:rsidRPr="003B4DCE">
              <w:rPr>
                <w:rFonts w:eastAsia="Times New Roman" w:cs="Arial"/>
                <w:color w:val="auto"/>
                <w:sz w:val="20"/>
                <w:szCs w:val="20"/>
                <w:lang w:eastAsia="de-DE"/>
              </w:rPr>
              <w:t>QQNGVAPMQFNDIVQQAADIR</w:t>
            </w:r>
          </w:p>
          <w:p w:rsidR="007A74F0" w:rsidRPr="003B4DCE" w:rsidRDefault="007A74F0" w:rsidP="007A7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de-DE"/>
              </w:rPr>
            </w:pPr>
            <w:r w:rsidRPr="003B4DCE">
              <w:rPr>
                <w:rFonts w:eastAsia="Times New Roman" w:cs="Arial"/>
                <w:color w:val="auto"/>
                <w:sz w:val="20"/>
                <w:szCs w:val="20"/>
                <w:lang w:eastAsia="de-DE"/>
              </w:rPr>
              <w:t>WGNYEGPAWEAPTSGGHLVYR</w:t>
            </w:r>
          </w:p>
          <w:p w:rsidR="007A74F0" w:rsidRPr="003B4DCE" w:rsidRDefault="007A74F0" w:rsidP="007A7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3B4DCE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KFNVTVNHVNADTNAVLSSESK</w:t>
            </w:r>
          </w:p>
          <w:p w:rsidR="007A74F0" w:rsidRPr="003B4DCE" w:rsidRDefault="007A74F0" w:rsidP="007A7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3B4DCE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VEPTNSVTLNNVTESQNYIFNYTR</w:t>
            </w:r>
          </w:p>
          <w:p w:rsidR="007A74F0" w:rsidRPr="003B4DCE" w:rsidRDefault="007A74F0" w:rsidP="007A7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3B4DCE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IKWGNYEGPAWEAPTSGGHLVYR</w:t>
            </w:r>
          </w:p>
          <w:p w:rsidR="007A74F0" w:rsidRPr="003B4DCE" w:rsidRDefault="007A74F0" w:rsidP="007A7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NSPAHNANLLYNNQSILGLGHNFVVDSAGR</w:t>
            </w:r>
          </w:p>
        </w:tc>
        <w:tc>
          <w:tcPr>
            <w:tcW w:w="1707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xt</w:t>
            </w:r>
          </w:p>
        </w:tc>
        <w:tc>
          <w:tcPr>
            <w:tcW w:w="1346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xt</w:t>
            </w:r>
          </w:p>
        </w:tc>
      </w:tr>
      <w:tr w:rsidR="0011680E" w:rsidRPr="0011680E" w:rsidTr="00423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11680E" w:rsidRPr="003B4DCE" w:rsidRDefault="00924A42" w:rsidP="0011680E">
            <w:pPr>
              <w:jc w:val="center"/>
              <w:rPr>
                <w:rFonts w:cs="Arial"/>
                <w:color w:val="auto"/>
                <w:sz w:val="20"/>
                <w:szCs w:val="20"/>
                <w:lang w:val="en-US"/>
              </w:rPr>
            </w:pPr>
            <w:r w:rsidRPr="003B4DCE">
              <w:rPr>
                <w:rFonts w:cs="Arial"/>
                <w:color w:val="auto"/>
                <w:sz w:val="20"/>
                <w:szCs w:val="20"/>
                <w:lang w:val="en-US"/>
              </w:rPr>
              <w:lastRenderedPageBreak/>
              <w:t>L</w:t>
            </w:r>
            <w:r w:rsidR="0011680E" w:rsidRPr="003B4DCE">
              <w:rPr>
                <w:rFonts w:cs="Arial"/>
                <w:color w:val="auto"/>
                <w:sz w:val="20"/>
                <w:szCs w:val="20"/>
                <w:lang w:val="en-US"/>
              </w:rPr>
              <w:t>ow affinity penicillin-binding protein 5 (PBP5)</w:t>
            </w:r>
          </w:p>
        </w:tc>
        <w:tc>
          <w:tcPr>
            <w:tcW w:w="1405" w:type="dxa"/>
            <w:noWrap/>
            <w:vAlign w:val="center"/>
          </w:tcPr>
          <w:p w:rsidR="0011680E" w:rsidRPr="003B4DCE" w:rsidRDefault="0071685C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AD61AC">
              <w:rPr>
                <w:rFonts w:eastAsia="Times New Roman" w:cs="Times New Roman"/>
                <w:color w:val="auto"/>
                <w:sz w:val="20"/>
                <w:szCs w:val="18"/>
                <w:lang w:val="en-US" w:eastAsia="de-DE"/>
              </w:rPr>
              <w:t>EFF35784</w:t>
            </w:r>
          </w:p>
        </w:tc>
        <w:tc>
          <w:tcPr>
            <w:tcW w:w="1244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4121" w:type="dxa"/>
            <w:noWrap/>
            <w:vAlign w:val="center"/>
          </w:tcPr>
          <w:p w:rsidR="007A74F0" w:rsidRPr="003B4DCE" w:rsidRDefault="007A74F0" w:rsidP="007A74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FATGYAPGSTFK</w:t>
            </w:r>
          </w:p>
          <w:p w:rsidR="007A74F0" w:rsidRPr="003B4DCE" w:rsidRDefault="007A74F0" w:rsidP="007A74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DSSWGSYQVTR</w:t>
            </w:r>
          </w:p>
          <w:p w:rsidR="007A74F0" w:rsidRPr="003B4DCE" w:rsidRDefault="007A74F0" w:rsidP="007A74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SGLEMAFDKDLR</w:t>
            </w:r>
          </w:p>
          <w:p w:rsidR="0011680E" w:rsidRPr="003B4DCE" w:rsidRDefault="007A74F0" w:rsidP="007A74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WQKDSSWGSYQVTR</w:t>
            </w:r>
          </w:p>
          <w:p w:rsidR="007A74F0" w:rsidRPr="003B4DCE" w:rsidRDefault="007A74F0" w:rsidP="007A74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de-DE"/>
              </w:rPr>
            </w:pPr>
            <w:r w:rsidRPr="003B4DCE">
              <w:rPr>
                <w:rFonts w:eastAsia="Times New Roman" w:cs="Arial"/>
                <w:color w:val="auto"/>
                <w:sz w:val="20"/>
                <w:szCs w:val="20"/>
                <w:lang w:eastAsia="de-DE"/>
              </w:rPr>
              <w:t>NVIGETALQTIVPDLR</w:t>
            </w:r>
          </w:p>
          <w:p w:rsidR="007A74F0" w:rsidRPr="003B4DCE" w:rsidRDefault="007A74F0" w:rsidP="007A74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de-DE"/>
              </w:rPr>
            </w:pPr>
            <w:r w:rsidRPr="003B4DCE">
              <w:rPr>
                <w:rFonts w:eastAsia="Times New Roman" w:cs="Arial"/>
                <w:color w:val="auto"/>
                <w:sz w:val="20"/>
                <w:szCs w:val="20"/>
                <w:lang w:eastAsia="de-DE"/>
              </w:rPr>
              <w:t>TVEQFVQALNKGDYNK</w:t>
            </w:r>
          </w:p>
          <w:p w:rsidR="007A74F0" w:rsidRPr="003B4DCE" w:rsidRDefault="007A74F0" w:rsidP="007A74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3B4DCE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IIDGATPELPAGATIQEVDGR</w:t>
            </w:r>
          </w:p>
          <w:p w:rsidR="007A74F0" w:rsidRPr="003B4DCE" w:rsidRDefault="007A74F0" w:rsidP="007A74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SALSEKEILDKYQNIYGAADVK</w:t>
            </w:r>
          </w:p>
        </w:tc>
        <w:tc>
          <w:tcPr>
            <w:tcW w:w="1707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xt</w:t>
            </w:r>
          </w:p>
        </w:tc>
        <w:tc>
          <w:tcPr>
            <w:tcW w:w="1346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xt</w:t>
            </w:r>
          </w:p>
        </w:tc>
      </w:tr>
      <w:tr w:rsidR="0011680E" w:rsidRPr="0011680E" w:rsidTr="004232B9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11680E" w:rsidRPr="003B4DCE" w:rsidRDefault="0011680E" w:rsidP="0011680E">
            <w:pPr>
              <w:jc w:val="center"/>
              <w:rPr>
                <w:rFonts w:cs="Arial"/>
                <w:color w:val="auto"/>
                <w:sz w:val="20"/>
                <w:szCs w:val="20"/>
                <w:lang w:val="en-US"/>
              </w:rPr>
            </w:pPr>
            <w:r w:rsidRPr="003B4DCE">
              <w:rPr>
                <w:rFonts w:cs="Arial"/>
                <w:color w:val="auto"/>
                <w:sz w:val="20"/>
                <w:szCs w:val="20"/>
                <w:lang w:val="en-US"/>
              </w:rPr>
              <w:t>Ribosomal protein L2, bacterial and organelle form</w:t>
            </w:r>
          </w:p>
        </w:tc>
        <w:tc>
          <w:tcPr>
            <w:tcW w:w="1405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AN09405</w:t>
            </w:r>
          </w:p>
        </w:tc>
        <w:tc>
          <w:tcPr>
            <w:tcW w:w="1244" w:type="dxa"/>
            <w:noWrap/>
            <w:vAlign w:val="center"/>
          </w:tcPr>
          <w:p w:rsidR="0011680E" w:rsidRPr="003B4DCE" w:rsidRDefault="007A74F0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4121" w:type="dxa"/>
            <w:noWrap/>
            <w:vAlign w:val="center"/>
          </w:tcPr>
          <w:p w:rsidR="007A74F0" w:rsidRPr="003B4DCE" w:rsidRDefault="007A74F0" w:rsidP="007A7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KAPVSPWGQPALGYKTR</w:t>
            </w:r>
          </w:p>
          <w:p w:rsidR="007A74F0" w:rsidRPr="003B4DCE" w:rsidRDefault="007A74F0" w:rsidP="007A7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NKDNVVATVQTIEYDPNR</w:t>
            </w:r>
          </w:p>
          <w:p w:rsidR="007A74F0" w:rsidRPr="003B4DCE" w:rsidRDefault="007A74F0" w:rsidP="007A7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ATIGSVGNEQHELINIGKAGR</w:t>
            </w:r>
          </w:p>
          <w:p w:rsidR="007A74F0" w:rsidRPr="003B4DCE" w:rsidRDefault="007A74F0" w:rsidP="007A7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GSVMNPNDHPHGGGEGKAPIGR</w:t>
            </w:r>
          </w:p>
        </w:tc>
        <w:tc>
          <w:tcPr>
            <w:tcW w:w="1707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Cyt-Mem</w:t>
            </w:r>
          </w:p>
        </w:tc>
        <w:tc>
          <w:tcPr>
            <w:tcW w:w="1346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xt</w:t>
            </w:r>
          </w:p>
        </w:tc>
      </w:tr>
      <w:tr w:rsidR="0011680E" w:rsidRPr="0011680E" w:rsidTr="00423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11680E" w:rsidRPr="003B4DCE" w:rsidRDefault="0011680E" w:rsidP="0011680E">
            <w:pPr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Ornithine carbamoyltransferase</w:t>
            </w:r>
          </w:p>
        </w:tc>
        <w:tc>
          <w:tcPr>
            <w:tcW w:w="1405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AN09541</w:t>
            </w:r>
          </w:p>
        </w:tc>
        <w:tc>
          <w:tcPr>
            <w:tcW w:w="1244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4121" w:type="dxa"/>
            <w:noWrap/>
            <w:vAlign w:val="center"/>
          </w:tcPr>
          <w:p w:rsidR="007A74F0" w:rsidRPr="003B4DCE" w:rsidRDefault="007A74F0" w:rsidP="007A74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MKESVFQGR</w:t>
            </w:r>
          </w:p>
          <w:p w:rsidR="007A74F0" w:rsidRPr="003B4DCE" w:rsidRDefault="007A74F0" w:rsidP="007A74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MFDGIEFRGFSQK</w:t>
            </w:r>
          </w:p>
          <w:p w:rsidR="0011680E" w:rsidRPr="003B4DCE" w:rsidRDefault="007A74F0" w:rsidP="007A74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AIMAATLGNLFIPRV</w:t>
            </w:r>
          </w:p>
        </w:tc>
        <w:tc>
          <w:tcPr>
            <w:tcW w:w="1707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Cyt</w:t>
            </w:r>
          </w:p>
        </w:tc>
        <w:tc>
          <w:tcPr>
            <w:tcW w:w="1346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Cyt</w:t>
            </w:r>
          </w:p>
        </w:tc>
      </w:tr>
      <w:tr w:rsidR="0011680E" w:rsidRPr="0011680E" w:rsidTr="004232B9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11680E" w:rsidRPr="003B4DCE" w:rsidRDefault="0011680E" w:rsidP="0011680E">
            <w:pPr>
              <w:jc w:val="center"/>
              <w:rPr>
                <w:rFonts w:cs="Arial"/>
                <w:color w:val="auto"/>
                <w:sz w:val="20"/>
                <w:szCs w:val="20"/>
                <w:lang w:val="en-US"/>
              </w:rPr>
            </w:pPr>
            <w:r w:rsidRPr="003B4DCE">
              <w:rPr>
                <w:rFonts w:cs="Arial"/>
                <w:color w:val="auto"/>
                <w:sz w:val="20"/>
                <w:szCs w:val="20"/>
                <w:lang w:val="en-US"/>
              </w:rPr>
              <w:t>Amino acid ABC transporter, permease protein, 3-TM region, His/Glu/Gln/Arg/opine</w:t>
            </w:r>
          </w:p>
        </w:tc>
        <w:tc>
          <w:tcPr>
            <w:tcW w:w="1405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AN08842</w:t>
            </w:r>
          </w:p>
        </w:tc>
        <w:tc>
          <w:tcPr>
            <w:tcW w:w="1244" w:type="dxa"/>
            <w:noWrap/>
            <w:vAlign w:val="center"/>
          </w:tcPr>
          <w:p w:rsidR="0011680E" w:rsidRPr="003B4DCE" w:rsidRDefault="007A74F0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4121" w:type="dxa"/>
            <w:noWrap/>
            <w:vAlign w:val="center"/>
          </w:tcPr>
          <w:p w:rsidR="007A74F0" w:rsidRPr="003B4DCE" w:rsidRDefault="007A74F0" w:rsidP="007A7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IILPQAIR</w:t>
            </w:r>
          </w:p>
          <w:p w:rsidR="007A74F0" w:rsidRPr="003B4DCE" w:rsidRDefault="007A74F0" w:rsidP="007A7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LQGFNIR</w:t>
            </w:r>
          </w:p>
          <w:p w:rsidR="007A74F0" w:rsidRPr="003B4DCE" w:rsidRDefault="007A74F0" w:rsidP="007A7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SLGLSYNR</w:t>
            </w:r>
          </w:p>
          <w:p w:rsidR="007A74F0" w:rsidRPr="003B4DCE" w:rsidRDefault="007A74F0" w:rsidP="007A7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GEYEGIDVK</w:t>
            </w:r>
          </w:p>
          <w:p w:rsidR="007A74F0" w:rsidRPr="003B4DCE" w:rsidRDefault="007A74F0" w:rsidP="007A7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YFDAADQLYDGLK</w:t>
            </w:r>
          </w:p>
          <w:p w:rsidR="007A74F0" w:rsidRPr="003B4DCE" w:rsidRDefault="007A74F0" w:rsidP="007A7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GGINAVPVGQMEASR</w:t>
            </w:r>
          </w:p>
          <w:p w:rsidR="007A74F0" w:rsidRPr="003B4DCE" w:rsidRDefault="007A74F0" w:rsidP="007A7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KGQNPELLNMFNEGLK</w:t>
            </w:r>
          </w:p>
          <w:p w:rsidR="007A74F0" w:rsidRPr="003B4DCE" w:rsidRDefault="007A74F0" w:rsidP="007A7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 xml:space="preserve">SYDFSDSYFDSGIQLAVK </w:t>
            </w:r>
          </w:p>
          <w:p w:rsidR="007A74F0" w:rsidRPr="003B4DCE" w:rsidRDefault="007A74F0" w:rsidP="007A7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GQNPELLNMFNEGLKELKR</w:t>
            </w:r>
          </w:p>
          <w:p w:rsidR="007A74F0" w:rsidRPr="003B4DCE" w:rsidRDefault="007A74F0" w:rsidP="007A7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VGTESAEFLSDHESEYGYSIK</w:t>
            </w:r>
          </w:p>
          <w:p w:rsidR="007A74F0" w:rsidRPr="003B4DCE" w:rsidRDefault="007A74F0" w:rsidP="007A7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KDVYVIASDSAFAPFEFQNAK</w:t>
            </w:r>
          </w:p>
          <w:p w:rsidR="007A74F0" w:rsidRPr="003B4DCE" w:rsidRDefault="007A74F0" w:rsidP="007A7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KDVYVIASDSAFAPFEFQNAKGEYEGIDVK</w:t>
            </w:r>
          </w:p>
        </w:tc>
        <w:tc>
          <w:tcPr>
            <w:tcW w:w="1707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Mem</w:t>
            </w:r>
          </w:p>
        </w:tc>
        <w:tc>
          <w:tcPr>
            <w:tcW w:w="1346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Mem</w:t>
            </w:r>
          </w:p>
        </w:tc>
      </w:tr>
      <w:tr w:rsidR="0011680E" w:rsidRPr="0011680E" w:rsidTr="00423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11680E" w:rsidRPr="003B4DCE" w:rsidRDefault="00924A42" w:rsidP="0011680E">
            <w:pPr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G</w:t>
            </w:r>
            <w:r w:rsidR="0011680E" w:rsidRPr="003B4DCE">
              <w:rPr>
                <w:rFonts w:cs="Arial"/>
                <w:color w:val="auto"/>
                <w:sz w:val="20"/>
                <w:szCs w:val="20"/>
              </w:rPr>
              <w:t>lyceraldehyde-3-phosphate dehydrogenase</w:t>
            </w:r>
          </w:p>
        </w:tc>
        <w:tc>
          <w:tcPr>
            <w:tcW w:w="1405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EI59791</w:t>
            </w:r>
          </w:p>
        </w:tc>
        <w:tc>
          <w:tcPr>
            <w:tcW w:w="1244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4121" w:type="dxa"/>
            <w:noWrap/>
            <w:vAlign w:val="center"/>
          </w:tcPr>
          <w:p w:rsidR="00595487" w:rsidRPr="003B4DCE" w:rsidRDefault="00595487" w:rsidP="005954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FNGTVEVHEGSFNVNGK</w:t>
            </w:r>
          </w:p>
          <w:p w:rsidR="00595487" w:rsidRPr="003B4DCE" w:rsidRDefault="00595487" w:rsidP="005954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AIGLVIPELNGKLDGAAQR</w:t>
            </w:r>
          </w:p>
          <w:p w:rsidR="0011680E" w:rsidRPr="003B4DCE" w:rsidRDefault="00595487" w:rsidP="005954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IQDVDGIEVVAINDLTDAK</w:t>
            </w:r>
          </w:p>
        </w:tc>
        <w:tc>
          <w:tcPr>
            <w:tcW w:w="1707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Cyt-Mem</w:t>
            </w:r>
          </w:p>
        </w:tc>
        <w:tc>
          <w:tcPr>
            <w:tcW w:w="1346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Cyt-Mem</w:t>
            </w:r>
          </w:p>
        </w:tc>
      </w:tr>
      <w:tr w:rsidR="0011680E" w:rsidRPr="0011680E" w:rsidTr="004232B9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11680E" w:rsidRPr="003B4DCE" w:rsidRDefault="0011680E" w:rsidP="0011680E">
            <w:pPr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Basic membrane lipoprotein</w:t>
            </w:r>
          </w:p>
        </w:tc>
        <w:tc>
          <w:tcPr>
            <w:tcW w:w="1405" w:type="dxa"/>
            <w:noWrap/>
            <w:vAlign w:val="center"/>
          </w:tcPr>
          <w:p w:rsidR="0011680E" w:rsidRPr="003B4DCE" w:rsidRDefault="0071685C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AD61AC">
              <w:rPr>
                <w:rFonts w:eastAsia="Times New Roman" w:cs="Times New Roman"/>
                <w:color w:val="auto"/>
                <w:sz w:val="20"/>
                <w:szCs w:val="18"/>
                <w:lang w:val="en-US" w:eastAsia="de-DE"/>
              </w:rPr>
              <w:t>EFF34523</w:t>
            </w:r>
            <w:bookmarkStart w:id="0" w:name="_GoBack"/>
            <w:bookmarkEnd w:id="0"/>
          </w:p>
        </w:tc>
        <w:tc>
          <w:tcPr>
            <w:tcW w:w="1244" w:type="dxa"/>
            <w:noWrap/>
            <w:vAlign w:val="center"/>
          </w:tcPr>
          <w:p w:rsidR="0011680E" w:rsidRPr="003B4DCE" w:rsidRDefault="00595487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4121" w:type="dxa"/>
            <w:noWrap/>
            <w:vAlign w:val="center"/>
          </w:tcPr>
          <w:p w:rsidR="00595487" w:rsidRPr="003B4DCE" w:rsidRDefault="00595487" w:rsidP="005954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TIFGIGYK</w:t>
            </w:r>
          </w:p>
          <w:p w:rsidR="00595487" w:rsidRPr="003B4DCE" w:rsidRDefault="00595487" w:rsidP="005954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VWVIGVDR</w:t>
            </w:r>
          </w:p>
          <w:p w:rsidR="00595487" w:rsidRPr="003B4DCE" w:rsidRDefault="00595487" w:rsidP="005954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NFTLTSTLK</w:t>
            </w:r>
          </w:p>
          <w:p w:rsidR="00595487" w:rsidRPr="003B4DCE" w:rsidRDefault="00595487" w:rsidP="005954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 xml:space="preserve">KVWVIGVDR </w:t>
            </w:r>
          </w:p>
          <w:p w:rsidR="00595487" w:rsidRPr="003B4DCE" w:rsidRDefault="00595487" w:rsidP="005954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WGKDQGLSR</w:t>
            </w:r>
          </w:p>
          <w:p w:rsidR="00595487" w:rsidRPr="003B4DCE" w:rsidRDefault="00595487" w:rsidP="005954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AVGTVVEDLAQK</w:t>
            </w:r>
          </w:p>
          <w:p w:rsidR="00595487" w:rsidRPr="003B4DCE" w:rsidRDefault="00595487" w:rsidP="005954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lastRenderedPageBreak/>
              <w:t>FPGGEHTVYGLK</w:t>
            </w:r>
          </w:p>
          <w:p w:rsidR="00595487" w:rsidRPr="003B4DCE" w:rsidRDefault="00595487" w:rsidP="005954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GEVIDRFDAGFK</w:t>
            </w:r>
          </w:p>
          <w:p w:rsidR="00595487" w:rsidRPr="003B4DCE" w:rsidRDefault="00595487" w:rsidP="005954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SFNQSAWEGLEK</w:t>
            </w:r>
          </w:p>
          <w:p w:rsidR="00595487" w:rsidRPr="003B4DCE" w:rsidRDefault="00595487" w:rsidP="005954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 xml:space="preserve">VLNQYAGDFSAPDK </w:t>
            </w:r>
          </w:p>
          <w:p w:rsidR="00595487" w:rsidRPr="003B4DCE" w:rsidRDefault="00595487" w:rsidP="005954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DGVGLTEGQLSDEAK</w:t>
            </w:r>
          </w:p>
          <w:p w:rsidR="00595487" w:rsidRPr="003B4DCE" w:rsidRDefault="00595487" w:rsidP="005954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VLNQYAGDFSAPDKGR</w:t>
            </w:r>
          </w:p>
          <w:p w:rsidR="00595487" w:rsidRPr="003B4DCE" w:rsidRDefault="00595487" w:rsidP="005954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DGVGLTEGQLSDEAKK</w:t>
            </w:r>
          </w:p>
          <w:p w:rsidR="00595487" w:rsidRPr="003B4DCE" w:rsidRDefault="00595487" w:rsidP="005954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SSSDTTTAALITDTGGVDDR</w:t>
            </w:r>
          </w:p>
          <w:p w:rsidR="00595487" w:rsidRPr="003B4DCE" w:rsidRDefault="00595487" w:rsidP="005954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VWVIGVDRDQSDEGEYTLNGEK</w:t>
            </w:r>
          </w:p>
        </w:tc>
        <w:tc>
          <w:tcPr>
            <w:tcW w:w="1707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lastRenderedPageBreak/>
              <w:t>Ext</w:t>
            </w:r>
          </w:p>
        </w:tc>
        <w:tc>
          <w:tcPr>
            <w:tcW w:w="1346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Mem</w:t>
            </w:r>
          </w:p>
        </w:tc>
      </w:tr>
      <w:tr w:rsidR="0011680E" w:rsidRPr="0011680E" w:rsidTr="00423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11680E" w:rsidRPr="003B4DCE" w:rsidRDefault="00924A42" w:rsidP="0011680E">
            <w:pPr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lastRenderedPageBreak/>
              <w:t>F</w:t>
            </w:r>
            <w:r w:rsidR="0011680E" w:rsidRPr="003B4DCE">
              <w:rPr>
                <w:rFonts w:cs="Arial"/>
                <w:color w:val="auto"/>
                <w:sz w:val="20"/>
                <w:szCs w:val="20"/>
              </w:rPr>
              <w:t>lavocytochrome c</w:t>
            </w:r>
          </w:p>
        </w:tc>
        <w:tc>
          <w:tcPr>
            <w:tcW w:w="1405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EV42250</w:t>
            </w:r>
          </w:p>
        </w:tc>
        <w:tc>
          <w:tcPr>
            <w:tcW w:w="1244" w:type="dxa"/>
            <w:noWrap/>
            <w:vAlign w:val="center"/>
          </w:tcPr>
          <w:p w:rsidR="0011680E" w:rsidRPr="003B4DCE" w:rsidRDefault="00595487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4121" w:type="dxa"/>
            <w:noWrap/>
            <w:vAlign w:val="center"/>
          </w:tcPr>
          <w:p w:rsidR="00595487" w:rsidRPr="003B4DCE" w:rsidRDefault="00595487" w:rsidP="005954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ATAIEFYDQK</w:t>
            </w:r>
          </w:p>
          <w:p w:rsidR="00595487" w:rsidRPr="003B4DCE" w:rsidRDefault="00595487" w:rsidP="005954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SAYLIFDQGVR</w:t>
            </w:r>
          </w:p>
          <w:p w:rsidR="00595487" w:rsidRPr="003B4DCE" w:rsidRDefault="00595487" w:rsidP="005954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IGGNSVAEIIIFGR</w:t>
            </w:r>
          </w:p>
          <w:p w:rsidR="00595487" w:rsidRPr="003B4DCE" w:rsidRDefault="00595487" w:rsidP="005954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SAYLIFDQGVRDR</w:t>
            </w:r>
          </w:p>
          <w:p w:rsidR="00595487" w:rsidRPr="003B4DCE" w:rsidRDefault="00595487" w:rsidP="005954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INTNTEVLDKENQPIR</w:t>
            </w:r>
          </w:p>
        </w:tc>
        <w:tc>
          <w:tcPr>
            <w:tcW w:w="1707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xt</w:t>
            </w:r>
          </w:p>
        </w:tc>
        <w:tc>
          <w:tcPr>
            <w:tcW w:w="1346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xt</w:t>
            </w:r>
          </w:p>
        </w:tc>
      </w:tr>
      <w:tr w:rsidR="0011680E" w:rsidRPr="0011680E" w:rsidTr="004232B9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11680E" w:rsidRPr="003B4DCE" w:rsidRDefault="0011680E" w:rsidP="0011680E">
            <w:pPr>
              <w:jc w:val="center"/>
              <w:rPr>
                <w:rFonts w:cs="Arial"/>
                <w:color w:val="auto"/>
                <w:sz w:val="20"/>
                <w:szCs w:val="20"/>
                <w:lang w:val="en-US"/>
              </w:rPr>
            </w:pPr>
            <w:r w:rsidRPr="003B4DCE">
              <w:rPr>
                <w:rFonts w:cs="Arial"/>
                <w:color w:val="auto"/>
                <w:sz w:val="20"/>
                <w:szCs w:val="20"/>
                <w:lang w:val="en-US"/>
              </w:rPr>
              <w:t>PTS system mannose/fructose/sorbose family IID component</w:t>
            </w:r>
          </w:p>
        </w:tc>
        <w:tc>
          <w:tcPr>
            <w:tcW w:w="1405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AN10754</w:t>
            </w:r>
          </w:p>
        </w:tc>
        <w:tc>
          <w:tcPr>
            <w:tcW w:w="1244" w:type="dxa"/>
            <w:noWrap/>
            <w:vAlign w:val="center"/>
          </w:tcPr>
          <w:p w:rsidR="0011680E" w:rsidRPr="003B4DCE" w:rsidRDefault="00595487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4121" w:type="dxa"/>
            <w:noWrap/>
            <w:vAlign w:val="center"/>
          </w:tcPr>
          <w:p w:rsidR="00595487" w:rsidRPr="003B4DCE" w:rsidRDefault="00595487" w:rsidP="005954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LAVAWR</w:t>
            </w:r>
          </w:p>
          <w:p w:rsidR="00595487" w:rsidRPr="003B4DCE" w:rsidRDefault="00595487" w:rsidP="005954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SNVSKLSSKDLR</w:t>
            </w:r>
          </w:p>
          <w:p w:rsidR="00595487" w:rsidRPr="003B4DCE" w:rsidRDefault="00595487" w:rsidP="005954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STFIQGSWNYER</w:t>
            </w:r>
          </w:p>
        </w:tc>
        <w:tc>
          <w:tcPr>
            <w:tcW w:w="1707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Mem</w:t>
            </w:r>
          </w:p>
        </w:tc>
        <w:tc>
          <w:tcPr>
            <w:tcW w:w="1346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Mem</w:t>
            </w:r>
          </w:p>
        </w:tc>
      </w:tr>
      <w:tr w:rsidR="0011680E" w:rsidRPr="0011680E" w:rsidTr="00423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11680E" w:rsidRPr="003B4DCE" w:rsidRDefault="00924A42" w:rsidP="0011680E">
            <w:pPr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P</w:t>
            </w:r>
            <w:r w:rsidR="0011680E" w:rsidRPr="003B4DCE">
              <w:rPr>
                <w:rFonts w:cs="Arial"/>
                <w:color w:val="auto"/>
                <w:sz w:val="20"/>
                <w:szCs w:val="20"/>
              </w:rPr>
              <w:t>eptidoglycan-binding protein LysM</w:t>
            </w:r>
          </w:p>
        </w:tc>
        <w:tc>
          <w:tcPr>
            <w:tcW w:w="1405" w:type="dxa"/>
            <w:noWrap/>
            <w:vAlign w:val="center"/>
          </w:tcPr>
          <w:p w:rsidR="0011680E" w:rsidRPr="003B4DCE" w:rsidRDefault="0071685C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AD61AC">
              <w:rPr>
                <w:rFonts w:eastAsia="Times New Roman" w:cs="Times New Roman"/>
                <w:color w:val="auto"/>
                <w:sz w:val="20"/>
                <w:szCs w:val="18"/>
                <w:lang w:val="en-US" w:eastAsia="de-DE"/>
              </w:rPr>
              <w:t>EFF34034</w:t>
            </w:r>
          </w:p>
        </w:tc>
        <w:tc>
          <w:tcPr>
            <w:tcW w:w="1244" w:type="dxa"/>
            <w:noWrap/>
            <w:vAlign w:val="center"/>
          </w:tcPr>
          <w:p w:rsidR="0011680E" w:rsidRPr="003B4DCE" w:rsidRDefault="00056164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4121" w:type="dxa"/>
            <w:noWrap/>
            <w:vAlign w:val="center"/>
          </w:tcPr>
          <w:p w:rsidR="00595487" w:rsidRPr="003B4DCE" w:rsidRDefault="00056164" w:rsidP="00116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3B4DCE">
              <w:rPr>
                <w:color w:val="auto"/>
                <w:lang w:val="en-US"/>
              </w:rPr>
              <w:t>RYQLDASYLNGDYSAANQER</w:t>
            </w:r>
          </w:p>
          <w:p w:rsidR="0011680E" w:rsidRPr="003B4DCE" w:rsidRDefault="00595487" w:rsidP="00116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HQSTENNETQEPWEQPIYDTDDEVSSR</w:t>
            </w:r>
          </w:p>
          <w:p w:rsidR="00056164" w:rsidRPr="003B4DCE" w:rsidRDefault="00056164" w:rsidP="00116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3B4DCE">
              <w:rPr>
                <w:color w:val="auto"/>
                <w:lang w:val="en-US"/>
              </w:rPr>
              <w:t>AGITTDQLFELNGLDPNNFMLYPGQELR</w:t>
            </w:r>
          </w:p>
        </w:tc>
        <w:tc>
          <w:tcPr>
            <w:tcW w:w="1707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xt</w:t>
            </w:r>
          </w:p>
        </w:tc>
        <w:tc>
          <w:tcPr>
            <w:tcW w:w="1346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xt</w:t>
            </w:r>
          </w:p>
        </w:tc>
      </w:tr>
      <w:tr w:rsidR="0011680E" w:rsidRPr="0011680E" w:rsidTr="004232B9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11680E" w:rsidRPr="003B4DCE" w:rsidRDefault="00924A42" w:rsidP="0011680E">
            <w:pPr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</w:t>
            </w:r>
            <w:r w:rsidR="0011680E" w:rsidRPr="003B4DCE">
              <w:rPr>
                <w:rFonts w:cs="Arial"/>
                <w:color w:val="auto"/>
                <w:sz w:val="20"/>
                <w:szCs w:val="20"/>
              </w:rPr>
              <w:t>nolase</w:t>
            </w:r>
          </w:p>
        </w:tc>
        <w:tc>
          <w:tcPr>
            <w:tcW w:w="1405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AN08760</w:t>
            </w:r>
          </w:p>
        </w:tc>
        <w:tc>
          <w:tcPr>
            <w:tcW w:w="1244" w:type="dxa"/>
            <w:noWrap/>
            <w:vAlign w:val="center"/>
          </w:tcPr>
          <w:p w:rsidR="0011680E" w:rsidRPr="003B4DCE" w:rsidRDefault="00056164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4121" w:type="dxa"/>
            <w:noWrap/>
            <w:vAlign w:val="center"/>
          </w:tcPr>
          <w:p w:rsidR="00056164" w:rsidRPr="003B4DCE" w:rsidRDefault="00056164" w:rsidP="00056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SIITDVYAR</w:t>
            </w:r>
          </w:p>
          <w:p w:rsidR="00056164" w:rsidRPr="003B4DCE" w:rsidRDefault="00056164" w:rsidP="00056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AVDNVNNIIAEAIIGYDVR</w:t>
            </w:r>
          </w:p>
          <w:p w:rsidR="00056164" w:rsidRPr="003B4DCE" w:rsidRDefault="00056164" w:rsidP="00056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GMVPSGASTGEYEAVELR</w:t>
            </w:r>
          </w:p>
          <w:p w:rsidR="00056164" w:rsidRPr="003B4DCE" w:rsidRDefault="00056164" w:rsidP="00056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AAADYLEVPLYHYLGGFNTK</w:t>
            </w:r>
          </w:p>
          <w:p w:rsidR="00056164" w:rsidRPr="003B4DCE" w:rsidRDefault="00056164" w:rsidP="00056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SGETEDSTISDIAVATNAGQIK</w:t>
            </w:r>
          </w:p>
          <w:p w:rsidR="00056164" w:rsidRPr="003B4DCE" w:rsidRDefault="00056164" w:rsidP="00056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LTDVLGDKVQLVGDDLFVTNTQK</w:t>
            </w:r>
          </w:p>
        </w:tc>
        <w:tc>
          <w:tcPr>
            <w:tcW w:w="1707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Cyt</w:t>
            </w:r>
          </w:p>
        </w:tc>
        <w:tc>
          <w:tcPr>
            <w:tcW w:w="1346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Cyt</w:t>
            </w:r>
          </w:p>
        </w:tc>
      </w:tr>
      <w:tr w:rsidR="0011680E" w:rsidRPr="0011680E" w:rsidTr="00423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11680E" w:rsidRPr="003B4DCE" w:rsidRDefault="00924A42" w:rsidP="0011680E">
            <w:pPr>
              <w:jc w:val="center"/>
              <w:rPr>
                <w:rFonts w:cs="Arial"/>
                <w:color w:val="auto"/>
                <w:sz w:val="20"/>
                <w:szCs w:val="20"/>
                <w:lang w:val="en-US"/>
              </w:rPr>
            </w:pPr>
            <w:r w:rsidRPr="003B4DCE">
              <w:rPr>
                <w:rFonts w:cs="Arial"/>
                <w:color w:val="auto"/>
                <w:sz w:val="20"/>
                <w:szCs w:val="20"/>
                <w:lang w:val="en-US"/>
              </w:rPr>
              <w:t>P</w:t>
            </w:r>
            <w:r w:rsidR="0011680E" w:rsidRPr="003B4DCE">
              <w:rPr>
                <w:rFonts w:cs="Arial"/>
                <w:color w:val="auto"/>
                <w:sz w:val="20"/>
                <w:szCs w:val="20"/>
                <w:lang w:val="en-US"/>
              </w:rPr>
              <w:t>enicillin-binding protein, 1A family</w:t>
            </w:r>
          </w:p>
        </w:tc>
        <w:tc>
          <w:tcPr>
            <w:tcW w:w="1405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FR77957</w:t>
            </w:r>
          </w:p>
        </w:tc>
        <w:tc>
          <w:tcPr>
            <w:tcW w:w="1244" w:type="dxa"/>
            <w:noWrap/>
            <w:vAlign w:val="center"/>
          </w:tcPr>
          <w:p w:rsidR="0011680E" w:rsidRPr="003B4DCE" w:rsidRDefault="00555214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4121" w:type="dxa"/>
            <w:noWrap/>
            <w:vAlign w:val="center"/>
          </w:tcPr>
          <w:p w:rsidR="0011680E" w:rsidRPr="003B4DCE" w:rsidRDefault="00742812" w:rsidP="00116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VGGELYYKDQYTAR</w:t>
            </w:r>
          </w:p>
          <w:p w:rsidR="00555214" w:rsidRPr="003B4DCE" w:rsidRDefault="00555214" w:rsidP="00116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HIAEDVTLGNNLAVNTSR</w:t>
            </w:r>
          </w:p>
          <w:p w:rsidR="00555214" w:rsidRPr="003B4DCE" w:rsidRDefault="00555214" w:rsidP="00116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NVYTDGLEIYTNLDLDAQK</w:t>
            </w:r>
          </w:p>
        </w:tc>
        <w:tc>
          <w:tcPr>
            <w:tcW w:w="1707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xt</w:t>
            </w:r>
          </w:p>
        </w:tc>
        <w:tc>
          <w:tcPr>
            <w:tcW w:w="1346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xt</w:t>
            </w:r>
          </w:p>
        </w:tc>
      </w:tr>
      <w:tr w:rsidR="0011680E" w:rsidRPr="0011680E" w:rsidTr="004232B9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11680E" w:rsidRPr="003B4DCE" w:rsidRDefault="0011680E" w:rsidP="0011680E">
            <w:pPr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FMN-binding protein</w:t>
            </w:r>
          </w:p>
        </w:tc>
        <w:tc>
          <w:tcPr>
            <w:tcW w:w="1405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AN09170</w:t>
            </w:r>
          </w:p>
        </w:tc>
        <w:tc>
          <w:tcPr>
            <w:tcW w:w="1244" w:type="dxa"/>
            <w:noWrap/>
            <w:vAlign w:val="center"/>
          </w:tcPr>
          <w:p w:rsidR="0011680E" w:rsidRPr="003B4DCE" w:rsidRDefault="00555214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4121" w:type="dxa"/>
            <w:noWrap/>
            <w:vAlign w:val="center"/>
          </w:tcPr>
          <w:p w:rsidR="00555214" w:rsidRPr="003B4DCE" w:rsidRDefault="00555214" w:rsidP="0055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YIPELNDQFLK</w:t>
            </w:r>
          </w:p>
          <w:p w:rsidR="0011680E" w:rsidRPr="003B4DCE" w:rsidRDefault="00555214" w:rsidP="0055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TYIPTLNDEFVK</w:t>
            </w:r>
          </w:p>
          <w:p w:rsidR="00555214" w:rsidRPr="003B4DCE" w:rsidRDefault="00555214" w:rsidP="0055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SGTNPEKYIPELNDQFLK</w:t>
            </w:r>
          </w:p>
        </w:tc>
        <w:tc>
          <w:tcPr>
            <w:tcW w:w="1707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xt</w:t>
            </w:r>
          </w:p>
        </w:tc>
        <w:tc>
          <w:tcPr>
            <w:tcW w:w="1346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xt</w:t>
            </w:r>
          </w:p>
        </w:tc>
      </w:tr>
      <w:tr w:rsidR="0011680E" w:rsidRPr="0011680E" w:rsidTr="00423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11680E" w:rsidRPr="003B4DCE" w:rsidRDefault="0011680E" w:rsidP="0011680E">
            <w:pPr>
              <w:jc w:val="center"/>
              <w:rPr>
                <w:rFonts w:cs="Arial"/>
                <w:color w:val="auto"/>
                <w:sz w:val="20"/>
                <w:szCs w:val="20"/>
                <w:lang w:val="en-US"/>
              </w:rPr>
            </w:pPr>
            <w:r w:rsidRPr="003B4DCE">
              <w:rPr>
                <w:rFonts w:cs="Arial"/>
                <w:color w:val="auto"/>
                <w:sz w:val="20"/>
                <w:szCs w:val="20"/>
                <w:lang w:val="en-US"/>
              </w:rPr>
              <w:t>Ketose-bisphosphate aldolase, class-II:Fructose-1,6-bisphosphate aldolase, class II</w:t>
            </w:r>
          </w:p>
        </w:tc>
        <w:tc>
          <w:tcPr>
            <w:tcW w:w="1405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AN10443</w:t>
            </w:r>
          </w:p>
        </w:tc>
        <w:tc>
          <w:tcPr>
            <w:tcW w:w="1244" w:type="dxa"/>
            <w:noWrap/>
            <w:vAlign w:val="center"/>
          </w:tcPr>
          <w:p w:rsidR="0011680E" w:rsidRPr="003B4DCE" w:rsidRDefault="00555214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4121" w:type="dxa"/>
            <w:noWrap/>
            <w:vAlign w:val="center"/>
          </w:tcPr>
          <w:p w:rsidR="0011680E" w:rsidRPr="003B4DCE" w:rsidRDefault="00555214" w:rsidP="00116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PVVSGAEFLKAAR</w:t>
            </w:r>
          </w:p>
          <w:p w:rsidR="00555214" w:rsidRPr="003B4DCE" w:rsidRDefault="00555214" w:rsidP="00116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color w:val="auto"/>
                <w:lang w:val="en-US"/>
              </w:rPr>
              <w:t>QAPVLIQTSMGAAK</w:t>
            </w:r>
          </w:p>
        </w:tc>
        <w:tc>
          <w:tcPr>
            <w:tcW w:w="1707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Cyt</w:t>
            </w:r>
          </w:p>
        </w:tc>
        <w:tc>
          <w:tcPr>
            <w:tcW w:w="1346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Cyt</w:t>
            </w:r>
          </w:p>
        </w:tc>
      </w:tr>
      <w:tr w:rsidR="0011680E" w:rsidRPr="0011680E" w:rsidTr="004232B9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11680E" w:rsidRPr="003B4DCE" w:rsidRDefault="0011680E" w:rsidP="0011680E">
            <w:pPr>
              <w:jc w:val="center"/>
              <w:rPr>
                <w:rFonts w:cs="Arial"/>
                <w:color w:val="auto"/>
                <w:sz w:val="20"/>
                <w:szCs w:val="20"/>
                <w:lang w:val="en-US"/>
              </w:rPr>
            </w:pPr>
            <w:r w:rsidRPr="003B4DCE">
              <w:rPr>
                <w:rFonts w:cs="Arial"/>
                <w:color w:val="auto"/>
                <w:sz w:val="20"/>
                <w:szCs w:val="20"/>
                <w:lang w:val="en-US"/>
              </w:rPr>
              <w:t>D-alanyl-D-alanine carboxypeptidase</w:t>
            </w:r>
          </w:p>
        </w:tc>
        <w:tc>
          <w:tcPr>
            <w:tcW w:w="1405" w:type="dxa"/>
            <w:noWrap/>
            <w:vAlign w:val="center"/>
          </w:tcPr>
          <w:p w:rsidR="0011680E" w:rsidRPr="003B4DCE" w:rsidRDefault="0071685C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AD61AC">
              <w:rPr>
                <w:rFonts w:eastAsia="Times New Roman" w:cs="Times New Roman"/>
                <w:color w:val="auto"/>
                <w:sz w:val="20"/>
                <w:szCs w:val="18"/>
                <w:lang w:val="en-US" w:eastAsia="de-DE"/>
              </w:rPr>
              <w:t>EFF35669</w:t>
            </w:r>
          </w:p>
        </w:tc>
        <w:tc>
          <w:tcPr>
            <w:tcW w:w="1244" w:type="dxa"/>
            <w:noWrap/>
            <w:vAlign w:val="center"/>
          </w:tcPr>
          <w:p w:rsidR="0011680E" w:rsidRPr="003B4DCE" w:rsidRDefault="00555214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4121" w:type="dxa"/>
            <w:noWrap/>
            <w:vAlign w:val="center"/>
          </w:tcPr>
          <w:p w:rsidR="00555214" w:rsidRPr="003B4DCE" w:rsidRDefault="00555214" w:rsidP="00116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ANIFVIGWR</w:t>
            </w:r>
          </w:p>
          <w:p w:rsidR="00555214" w:rsidRPr="003B4DCE" w:rsidRDefault="00555214" w:rsidP="0055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RVAEFFGNL</w:t>
            </w:r>
          </w:p>
          <w:p w:rsidR="00555214" w:rsidRPr="003B4DCE" w:rsidRDefault="00555214" w:rsidP="0055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3B4DCE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lastRenderedPageBreak/>
              <w:t>AAEAAGFPLVMVSAYR</w:t>
            </w:r>
          </w:p>
          <w:p w:rsidR="00555214" w:rsidRPr="003B4DCE" w:rsidRDefault="00555214" w:rsidP="00116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SVSSQQQVFEQNVQDVMSR</w:t>
            </w:r>
          </w:p>
        </w:tc>
        <w:tc>
          <w:tcPr>
            <w:tcW w:w="1707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lastRenderedPageBreak/>
              <w:t>Mem</w:t>
            </w:r>
          </w:p>
        </w:tc>
        <w:tc>
          <w:tcPr>
            <w:tcW w:w="1346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Mem</w:t>
            </w:r>
          </w:p>
        </w:tc>
      </w:tr>
      <w:tr w:rsidR="0011680E" w:rsidRPr="0011680E" w:rsidTr="00423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11680E" w:rsidRPr="003B4DCE" w:rsidRDefault="00924A42" w:rsidP="0011680E">
            <w:pPr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lastRenderedPageBreak/>
              <w:t>R</w:t>
            </w:r>
            <w:r w:rsidR="0011680E" w:rsidRPr="003B4DCE">
              <w:rPr>
                <w:rFonts w:cs="Arial"/>
                <w:color w:val="auto"/>
                <w:sz w:val="20"/>
                <w:szCs w:val="20"/>
              </w:rPr>
              <w:t>ibosomal protein L5</w:t>
            </w:r>
          </w:p>
        </w:tc>
        <w:tc>
          <w:tcPr>
            <w:tcW w:w="1405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EI61165</w:t>
            </w:r>
          </w:p>
        </w:tc>
        <w:tc>
          <w:tcPr>
            <w:tcW w:w="1244" w:type="dxa"/>
            <w:noWrap/>
            <w:vAlign w:val="center"/>
          </w:tcPr>
          <w:p w:rsidR="0011680E" w:rsidRPr="003B4DCE" w:rsidRDefault="00555214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4121" w:type="dxa"/>
            <w:noWrap/>
            <w:vAlign w:val="center"/>
          </w:tcPr>
          <w:p w:rsidR="0011680E" w:rsidRPr="003B4DCE" w:rsidRDefault="00555214" w:rsidP="00116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LVSVSLPR</w:t>
            </w:r>
          </w:p>
          <w:p w:rsidR="00555214" w:rsidRPr="003B4DCE" w:rsidRDefault="00555214" w:rsidP="00116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  <w:lang w:val="en-US"/>
              </w:rPr>
            </w:pPr>
            <w:r w:rsidRPr="003B4DCE">
              <w:rPr>
                <w:rFonts w:cs="Arial"/>
                <w:color w:val="auto"/>
                <w:sz w:val="20"/>
                <w:szCs w:val="20"/>
                <w:lang w:val="en-US"/>
              </w:rPr>
              <w:t>FNYSSVMQTPKVEK</w:t>
            </w:r>
          </w:p>
        </w:tc>
        <w:tc>
          <w:tcPr>
            <w:tcW w:w="1707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Cyt</w:t>
            </w:r>
          </w:p>
        </w:tc>
        <w:tc>
          <w:tcPr>
            <w:tcW w:w="1346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Cyt</w:t>
            </w:r>
          </w:p>
        </w:tc>
      </w:tr>
      <w:tr w:rsidR="0011680E" w:rsidRPr="0011680E" w:rsidTr="004232B9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11680E" w:rsidRPr="003B4DCE" w:rsidRDefault="0011680E" w:rsidP="0011680E">
            <w:pPr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PTS system protein</w:t>
            </w:r>
          </w:p>
        </w:tc>
        <w:tc>
          <w:tcPr>
            <w:tcW w:w="1405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EV44776</w:t>
            </w:r>
          </w:p>
        </w:tc>
        <w:tc>
          <w:tcPr>
            <w:tcW w:w="1244" w:type="dxa"/>
            <w:noWrap/>
            <w:vAlign w:val="center"/>
          </w:tcPr>
          <w:p w:rsidR="0011680E" w:rsidRPr="003B4DCE" w:rsidRDefault="00555214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4121" w:type="dxa"/>
            <w:noWrap/>
            <w:vAlign w:val="center"/>
          </w:tcPr>
          <w:p w:rsidR="00555214" w:rsidRPr="003B4DCE" w:rsidRDefault="00555214" w:rsidP="00116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  <w:lang w:val="en-US"/>
              </w:rPr>
            </w:pPr>
            <w:r w:rsidRPr="003B4DCE">
              <w:rPr>
                <w:rFonts w:cs="Arial"/>
                <w:color w:val="auto"/>
                <w:sz w:val="20"/>
                <w:szCs w:val="20"/>
                <w:lang w:val="en-US"/>
              </w:rPr>
              <w:t>IIVVSDAVSKDDLR</w:t>
            </w:r>
          </w:p>
          <w:p w:rsidR="0011680E" w:rsidRPr="003B4DCE" w:rsidRDefault="00555214" w:rsidP="00116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VDSRLLHGQVATAWTK</w:t>
            </w:r>
          </w:p>
        </w:tc>
        <w:tc>
          <w:tcPr>
            <w:tcW w:w="1707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Cyt</w:t>
            </w:r>
          </w:p>
        </w:tc>
        <w:tc>
          <w:tcPr>
            <w:tcW w:w="1346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Cyt</w:t>
            </w:r>
          </w:p>
        </w:tc>
      </w:tr>
      <w:tr w:rsidR="0011680E" w:rsidRPr="0011680E" w:rsidTr="00423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11680E" w:rsidRPr="003B4DCE" w:rsidRDefault="00924A42" w:rsidP="0011680E">
            <w:pPr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P</w:t>
            </w:r>
            <w:r w:rsidR="0011680E" w:rsidRPr="003B4DCE">
              <w:rPr>
                <w:rFonts w:cs="Arial"/>
                <w:color w:val="auto"/>
                <w:sz w:val="20"/>
                <w:szCs w:val="20"/>
              </w:rPr>
              <w:t>hage minor tail protein</w:t>
            </w:r>
          </w:p>
        </w:tc>
        <w:tc>
          <w:tcPr>
            <w:tcW w:w="1405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EV47247</w:t>
            </w:r>
          </w:p>
        </w:tc>
        <w:tc>
          <w:tcPr>
            <w:tcW w:w="1244" w:type="dxa"/>
            <w:noWrap/>
            <w:vAlign w:val="center"/>
          </w:tcPr>
          <w:p w:rsidR="0011680E" w:rsidRPr="003B4DCE" w:rsidRDefault="00555214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4121" w:type="dxa"/>
            <w:noWrap/>
            <w:vAlign w:val="center"/>
          </w:tcPr>
          <w:p w:rsidR="002675AD" w:rsidRPr="003B4DCE" w:rsidRDefault="002675AD" w:rsidP="00116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NQLDQMSDSSK</w:t>
            </w:r>
          </w:p>
          <w:p w:rsidR="00555214" w:rsidRPr="003B4DCE" w:rsidRDefault="002675AD" w:rsidP="00116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NGTLTLPDMLNK</w:t>
            </w:r>
          </w:p>
        </w:tc>
        <w:tc>
          <w:tcPr>
            <w:tcW w:w="1707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xt</w:t>
            </w:r>
          </w:p>
        </w:tc>
        <w:tc>
          <w:tcPr>
            <w:tcW w:w="1346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xt</w:t>
            </w:r>
          </w:p>
        </w:tc>
      </w:tr>
      <w:tr w:rsidR="0011680E" w:rsidRPr="0011680E" w:rsidTr="004232B9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11680E" w:rsidRPr="003B4DCE" w:rsidRDefault="0011680E" w:rsidP="0011680E">
            <w:pPr>
              <w:jc w:val="center"/>
              <w:rPr>
                <w:rFonts w:cs="Arial"/>
                <w:color w:val="auto"/>
                <w:sz w:val="20"/>
                <w:szCs w:val="20"/>
                <w:lang w:val="en-US"/>
              </w:rPr>
            </w:pPr>
            <w:r w:rsidRPr="003B4DCE">
              <w:rPr>
                <w:rFonts w:cs="Arial"/>
                <w:color w:val="auto"/>
                <w:sz w:val="20"/>
                <w:szCs w:val="20"/>
                <w:lang w:val="en-US"/>
              </w:rPr>
              <w:t>PpiC-type peptidyl-prolyl cis-trans isomerase</w:t>
            </w:r>
          </w:p>
        </w:tc>
        <w:tc>
          <w:tcPr>
            <w:tcW w:w="1405" w:type="dxa"/>
            <w:noWrap/>
            <w:vAlign w:val="center"/>
          </w:tcPr>
          <w:p w:rsidR="0011680E" w:rsidRPr="003B4DCE" w:rsidRDefault="0071685C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AD61AC">
              <w:rPr>
                <w:rFonts w:eastAsia="Times New Roman" w:cs="Times New Roman"/>
                <w:color w:val="auto"/>
                <w:sz w:val="20"/>
                <w:szCs w:val="18"/>
                <w:lang w:val="en-US" w:eastAsia="de-DE"/>
              </w:rPr>
              <w:t>EFF34785</w:t>
            </w:r>
          </w:p>
        </w:tc>
        <w:tc>
          <w:tcPr>
            <w:tcW w:w="1244" w:type="dxa"/>
            <w:noWrap/>
            <w:vAlign w:val="center"/>
          </w:tcPr>
          <w:p w:rsidR="0011680E" w:rsidRPr="003B4DCE" w:rsidRDefault="002675AD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4121" w:type="dxa"/>
            <w:noWrap/>
            <w:vAlign w:val="center"/>
          </w:tcPr>
          <w:p w:rsidR="002675AD" w:rsidRPr="003B4DCE" w:rsidRDefault="002675AD" w:rsidP="00267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DTYKEYIR</w:t>
            </w:r>
          </w:p>
          <w:p w:rsidR="002675AD" w:rsidRPr="003B4DCE" w:rsidRDefault="002675AD" w:rsidP="00267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NNLAFEAGLK</w:t>
            </w:r>
          </w:p>
          <w:p w:rsidR="002675AD" w:rsidRPr="003B4DCE" w:rsidRDefault="002675AD" w:rsidP="00267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LESSNQSLVQR</w:t>
            </w:r>
          </w:p>
          <w:p w:rsidR="002675AD" w:rsidRPr="003B4DCE" w:rsidRDefault="002675AD" w:rsidP="00267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SFHPEVEAQIIK</w:t>
            </w:r>
          </w:p>
          <w:p w:rsidR="002675AD" w:rsidRPr="003B4DCE" w:rsidRDefault="002675AD" w:rsidP="00267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GGTITVSDFYDEAK</w:t>
            </w:r>
          </w:p>
          <w:p w:rsidR="002675AD" w:rsidRPr="003B4DCE" w:rsidRDefault="002675AD" w:rsidP="00267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SLGDTFESQLEAAGYTK</w:t>
            </w:r>
          </w:p>
          <w:p w:rsidR="002675AD" w:rsidRPr="003B4DCE" w:rsidRDefault="002675AD" w:rsidP="00267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GGTITVSDFYDEAKLESSNQSLVQR</w:t>
            </w:r>
          </w:p>
        </w:tc>
        <w:tc>
          <w:tcPr>
            <w:tcW w:w="1707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xt-Mem</w:t>
            </w:r>
          </w:p>
        </w:tc>
        <w:tc>
          <w:tcPr>
            <w:tcW w:w="1346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xt-Mem</w:t>
            </w:r>
          </w:p>
        </w:tc>
      </w:tr>
      <w:tr w:rsidR="0011680E" w:rsidRPr="0011680E" w:rsidTr="00423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11680E" w:rsidRPr="003B4DCE" w:rsidRDefault="00924A42" w:rsidP="0011680E">
            <w:pPr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A</w:t>
            </w:r>
            <w:r w:rsidR="0011680E" w:rsidRPr="003B4DCE">
              <w:rPr>
                <w:rFonts w:cs="Arial"/>
                <w:color w:val="auto"/>
                <w:sz w:val="20"/>
                <w:szCs w:val="20"/>
              </w:rPr>
              <w:t>minodeoxychorismate lyase</w:t>
            </w:r>
          </w:p>
        </w:tc>
        <w:tc>
          <w:tcPr>
            <w:tcW w:w="1405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EI61390</w:t>
            </w:r>
          </w:p>
        </w:tc>
        <w:tc>
          <w:tcPr>
            <w:tcW w:w="1244" w:type="dxa"/>
            <w:noWrap/>
            <w:vAlign w:val="center"/>
          </w:tcPr>
          <w:p w:rsidR="0011680E" w:rsidRPr="003B4DCE" w:rsidRDefault="000144A8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4121" w:type="dxa"/>
            <w:noWrap/>
            <w:vAlign w:val="center"/>
          </w:tcPr>
          <w:p w:rsidR="000144A8" w:rsidRPr="003B4DCE" w:rsidRDefault="000144A8" w:rsidP="00014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NIAQVFFNR</w:t>
            </w:r>
          </w:p>
          <w:p w:rsidR="0011680E" w:rsidRPr="003B4DCE" w:rsidRDefault="000144A8" w:rsidP="00014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IAIPEGYDIDQIAER</w:t>
            </w:r>
          </w:p>
        </w:tc>
        <w:tc>
          <w:tcPr>
            <w:tcW w:w="1707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Cyt</w:t>
            </w:r>
          </w:p>
        </w:tc>
        <w:tc>
          <w:tcPr>
            <w:tcW w:w="1346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Cyt</w:t>
            </w:r>
          </w:p>
        </w:tc>
      </w:tr>
      <w:tr w:rsidR="0011680E" w:rsidRPr="0011680E" w:rsidTr="004232B9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11680E" w:rsidRPr="003B4DCE" w:rsidRDefault="00924A42" w:rsidP="0011680E">
            <w:pPr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</w:t>
            </w:r>
            <w:r w:rsidR="0011680E" w:rsidRPr="003B4DCE">
              <w:rPr>
                <w:rFonts w:cs="Arial"/>
                <w:color w:val="auto"/>
                <w:sz w:val="20"/>
                <w:szCs w:val="20"/>
              </w:rPr>
              <w:t>xtracellular solute-binding protein</w:t>
            </w:r>
          </w:p>
        </w:tc>
        <w:tc>
          <w:tcPr>
            <w:tcW w:w="1405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EV50964</w:t>
            </w:r>
          </w:p>
        </w:tc>
        <w:tc>
          <w:tcPr>
            <w:tcW w:w="1244" w:type="dxa"/>
            <w:noWrap/>
            <w:vAlign w:val="center"/>
          </w:tcPr>
          <w:p w:rsidR="0011680E" w:rsidRPr="003B4DCE" w:rsidRDefault="000144A8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4121" w:type="dxa"/>
            <w:noWrap/>
            <w:vAlign w:val="center"/>
          </w:tcPr>
          <w:p w:rsidR="000144A8" w:rsidRPr="003B4DCE" w:rsidRDefault="000144A8" w:rsidP="00014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FYAGLR</w:t>
            </w:r>
          </w:p>
          <w:p w:rsidR="000144A8" w:rsidRPr="003B4DCE" w:rsidRDefault="000144A8" w:rsidP="00014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YDDTFR</w:t>
            </w:r>
          </w:p>
          <w:p w:rsidR="000144A8" w:rsidRPr="003B4DCE" w:rsidRDefault="000144A8" w:rsidP="00014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NEVLPVNDR</w:t>
            </w:r>
          </w:p>
          <w:p w:rsidR="000144A8" w:rsidRPr="003B4DCE" w:rsidRDefault="000144A8" w:rsidP="00014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QTSYTYLGFK</w:t>
            </w:r>
          </w:p>
          <w:p w:rsidR="000144A8" w:rsidRPr="003B4DCE" w:rsidRDefault="000144A8" w:rsidP="00014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IGLDVQYTTGR</w:t>
            </w:r>
          </w:p>
          <w:p w:rsidR="000144A8" w:rsidRPr="003B4DCE" w:rsidRDefault="000144A8" w:rsidP="00014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QAMGYALDNNAVGER</w:t>
            </w:r>
          </w:p>
          <w:p w:rsidR="000144A8" w:rsidRPr="003B4DCE" w:rsidRDefault="000144A8" w:rsidP="00014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AFDEEYQKEAYQK</w:t>
            </w:r>
          </w:p>
        </w:tc>
        <w:tc>
          <w:tcPr>
            <w:tcW w:w="1707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xt</w:t>
            </w:r>
          </w:p>
        </w:tc>
        <w:tc>
          <w:tcPr>
            <w:tcW w:w="1346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xt</w:t>
            </w:r>
          </w:p>
        </w:tc>
      </w:tr>
      <w:tr w:rsidR="0011680E" w:rsidRPr="0011680E" w:rsidTr="00423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11680E" w:rsidRPr="003B4DCE" w:rsidRDefault="0011680E" w:rsidP="0011680E">
            <w:pPr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Protein kinase:PASTA</w:t>
            </w:r>
          </w:p>
        </w:tc>
        <w:tc>
          <w:tcPr>
            <w:tcW w:w="1405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AN10248</w:t>
            </w:r>
          </w:p>
        </w:tc>
        <w:tc>
          <w:tcPr>
            <w:tcW w:w="1244" w:type="dxa"/>
            <w:noWrap/>
            <w:vAlign w:val="center"/>
          </w:tcPr>
          <w:p w:rsidR="0011680E" w:rsidRPr="003B4DCE" w:rsidRDefault="000144A8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4121" w:type="dxa"/>
            <w:noWrap/>
            <w:vAlign w:val="center"/>
          </w:tcPr>
          <w:p w:rsidR="0011680E" w:rsidRPr="003B4DCE" w:rsidRDefault="000144A8" w:rsidP="00116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FDFQNDQTAIR</w:t>
            </w:r>
          </w:p>
          <w:p w:rsidR="000144A8" w:rsidRPr="003B4DCE" w:rsidRDefault="000144A8" w:rsidP="00116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ALDPNVPQALENVILR</w:t>
            </w:r>
          </w:p>
        </w:tc>
        <w:tc>
          <w:tcPr>
            <w:tcW w:w="1707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Mem</w:t>
            </w:r>
          </w:p>
        </w:tc>
        <w:tc>
          <w:tcPr>
            <w:tcW w:w="1346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Mem</w:t>
            </w:r>
          </w:p>
        </w:tc>
      </w:tr>
      <w:tr w:rsidR="0011680E" w:rsidRPr="0011680E" w:rsidTr="004232B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11680E" w:rsidRPr="003B4DCE" w:rsidRDefault="0011680E" w:rsidP="0011680E">
            <w:pPr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Formate acetyltransferase</w:t>
            </w:r>
          </w:p>
        </w:tc>
        <w:tc>
          <w:tcPr>
            <w:tcW w:w="1405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AN08939</w:t>
            </w:r>
          </w:p>
        </w:tc>
        <w:tc>
          <w:tcPr>
            <w:tcW w:w="1244" w:type="dxa"/>
            <w:noWrap/>
            <w:vAlign w:val="center"/>
          </w:tcPr>
          <w:p w:rsidR="0011680E" w:rsidRPr="003B4DCE" w:rsidRDefault="000144A8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4121" w:type="dxa"/>
            <w:noWrap/>
            <w:vAlign w:val="center"/>
          </w:tcPr>
          <w:p w:rsidR="0011680E" w:rsidRPr="003B4DCE" w:rsidRDefault="000144A8" w:rsidP="00116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IITGLPDAYGR</w:t>
            </w:r>
          </w:p>
          <w:p w:rsidR="000144A8" w:rsidRPr="003B4DCE" w:rsidRDefault="000144A8" w:rsidP="00116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color w:val="auto"/>
                <w:lang w:val="en-US"/>
              </w:rPr>
              <w:t>ISAFLDIYIQR</w:t>
            </w:r>
          </w:p>
        </w:tc>
        <w:tc>
          <w:tcPr>
            <w:tcW w:w="1707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Cyt</w:t>
            </w:r>
          </w:p>
        </w:tc>
        <w:tc>
          <w:tcPr>
            <w:tcW w:w="1346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Cyt</w:t>
            </w:r>
          </w:p>
        </w:tc>
      </w:tr>
      <w:tr w:rsidR="0011680E" w:rsidRPr="0011680E" w:rsidTr="00423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11680E" w:rsidRPr="003B4DCE" w:rsidRDefault="0011680E" w:rsidP="0011680E">
            <w:pPr>
              <w:jc w:val="center"/>
              <w:rPr>
                <w:rFonts w:cs="Arial"/>
                <w:color w:val="auto"/>
                <w:sz w:val="20"/>
                <w:szCs w:val="20"/>
                <w:lang w:val="en-US"/>
              </w:rPr>
            </w:pPr>
            <w:r w:rsidRPr="003B4DCE">
              <w:rPr>
                <w:rFonts w:cs="Arial"/>
                <w:color w:val="auto"/>
                <w:sz w:val="20"/>
                <w:szCs w:val="20"/>
                <w:lang w:val="en-US"/>
              </w:rPr>
              <w:t>Ribosomal protein L15, bacterial form</w:t>
            </w:r>
          </w:p>
        </w:tc>
        <w:tc>
          <w:tcPr>
            <w:tcW w:w="1405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AN09421</w:t>
            </w:r>
          </w:p>
        </w:tc>
        <w:tc>
          <w:tcPr>
            <w:tcW w:w="1244" w:type="dxa"/>
            <w:noWrap/>
            <w:vAlign w:val="center"/>
          </w:tcPr>
          <w:p w:rsidR="0011680E" w:rsidRPr="003B4DCE" w:rsidRDefault="00EF50B2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4121" w:type="dxa"/>
            <w:noWrap/>
            <w:vAlign w:val="center"/>
          </w:tcPr>
          <w:p w:rsidR="0011680E" w:rsidRPr="003B4DCE" w:rsidRDefault="00EF50B2" w:rsidP="00116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LGFEGGQTPLFR</w:t>
            </w:r>
          </w:p>
        </w:tc>
        <w:tc>
          <w:tcPr>
            <w:tcW w:w="1707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Cyt</w:t>
            </w:r>
          </w:p>
        </w:tc>
        <w:tc>
          <w:tcPr>
            <w:tcW w:w="1346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Cyt</w:t>
            </w:r>
          </w:p>
        </w:tc>
      </w:tr>
      <w:tr w:rsidR="0011680E" w:rsidRPr="0011680E" w:rsidTr="004232B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11680E" w:rsidRPr="003B4DCE" w:rsidRDefault="0011680E" w:rsidP="0011680E">
            <w:pPr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DNA-entry nuclease</w:t>
            </w:r>
          </w:p>
        </w:tc>
        <w:tc>
          <w:tcPr>
            <w:tcW w:w="1405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EI59681</w:t>
            </w:r>
          </w:p>
        </w:tc>
        <w:tc>
          <w:tcPr>
            <w:tcW w:w="1244" w:type="dxa"/>
            <w:noWrap/>
            <w:vAlign w:val="center"/>
          </w:tcPr>
          <w:p w:rsidR="0011680E" w:rsidRPr="003B4DCE" w:rsidRDefault="00EF50B2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4121" w:type="dxa"/>
            <w:noWrap/>
            <w:vAlign w:val="center"/>
          </w:tcPr>
          <w:p w:rsidR="0011680E" w:rsidRPr="003B4DCE" w:rsidRDefault="00EF50B2" w:rsidP="00116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LSDGQWLYNR</w:t>
            </w:r>
          </w:p>
          <w:p w:rsidR="00EF50B2" w:rsidRPr="003B4DCE" w:rsidRDefault="00EF50B2" w:rsidP="00116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VTPHFEGDELVAR</w:t>
            </w:r>
          </w:p>
        </w:tc>
        <w:tc>
          <w:tcPr>
            <w:tcW w:w="1707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xt</w:t>
            </w:r>
          </w:p>
        </w:tc>
        <w:tc>
          <w:tcPr>
            <w:tcW w:w="1346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xt</w:t>
            </w:r>
          </w:p>
        </w:tc>
      </w:tr>
      <w:tr w:rsidR="0011680E" w:rsidRPr="0011680E" w:rsidTr="00423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11680E" w:rsidRPr="003B4DCE" w:rsidRDefault="00924A42" w:rsidP="0011680E">
            <w:pPr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P</w:t>
            </w:r>
            <w:r w:rsidR="0011680E" w:rsidRPr="003B4DCE">
              <w:rPr>
                <w:rFonts w:cs="Arial"/>
                <w:color w:val="auto"/>
                <w:sz w:val="20"/>
                <w:szCs w:val="20"/>
              </w:rPr>
              <w:t>enicillin-binding protein 1b</w:t>
            </w:r>
          </w:p>
        </w:tc>
        <w:tc>
          <w:tcPr>
            <w:tcW w:w="1405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AN08787</w:t>
            </w:r>
          </w:p>
        </w:tc>
        <w:tc>
          <w:tcPr>
            <w:tcW w:w="1244" w:type="dxa"/>
            <w:noWrap/>
            <w:vAlign w:val="center"/>
          </w:tcPr>
          <w:p w:rsidR="0011680E" w:rsidRPr="003B4DCE" w:rsidRDefault="00EF50B2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4121" w:type="dxa"/>
            <w:noWrap/>
            <w:vAlign w:val="center"/>
          </w:tcPr>
          <w:p w:rsidR="0011680E" w:rsidRPr="003B4DCE" w:rsidRDefault="00EF50B2" w:rsidP="00116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IYGFVGGR</w:t>
            </w:r>
          </w:p>
          <w:p w:rsidR="00EF50B2" w:rsidRPr="003B4DCE" w:rsidRDefault="00EF50B2" w:rsidP="00EF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IVNATNEGSNTFQTVR</w:t>
            </w:r>
          </w:p>
          <w:p w:rsidR="00EF50B2" w:rsidRPr="003B4DCE" w:rsidRDefault="00EF50B2" w:rsidP="00EF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NYSQNQNNHAFDTER</w:t>
            </w:r>
          </w:p>
        </w:tc>
        <w:tc>
          <w:tcPr>
            <w:tcW w:w="1707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xt-Mem</w:t>
            </w:r>
          </w:p>
        </w:tc>
        <w:tc>
          <w:tcPr>
            <w:tcW w:w="1346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xt</w:t>
            </w:r>
          </w:p>
        </w:tc>
      </w:tr>
      <w:tr w:rsidR="0011680E" w:rsidRPr="0011680E" w:rsidTr="004232B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11680E" w:rsidRPr="003B4DCE" w:rsidRDefault="00924A42" w:rsidP="0011680E">
            <w:pPr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T</w:t>
            </w:r>
            <w:r w:rsidR="0011680E" w:rsidRPr="003B4DCE">
              <w:rPr>
                <w:rFonts w:cs="Arial"/>
                <w:color w:val="auto"/>
                <w:sz w:val="20"/>
                <w:szCs w:val="20"/>
              </w:rPr>
              <w:t>ranslation elongation factor Tu</w:t>
            </w:r>
          </w:p>
        </w:tc>
        <w:tc>
          <w:tcPr>
            <w:tcW w:w="1405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EI61151</w:t>
            </w:r>
          </w:p>
        </w:tc>
        <w:tc>
          <w:tcPr>
            <w:tcW w:w="1244" w:type="dxa"/>
            <w:noWrap/>
            <w:vAlign w:val="center"/>
          </w:tcPr>
          <w:p w:rsidR="0011680E" w:rsidRPr="003B4DCE" w:rsidRDefault="00EF50B2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4121" w:type="dxa"/>
            <w:noWrap/>
            <w:vAlign w:val="center"/>
          </w:tcPr>
          <w:p w:rsidR="00EF50B2" w:rsidRPr="003B4DCE" w:rsidRDefault="00EF50B2" w:rsidP="00EF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LLDYAEAGDNIGALLR</w:t>
            </w:r>
          </w:p>
          <w:p w:rsidR="00EF50B2" w:rsidRPr="003B4DCE" w:rsidRDefault="00EF50B2" w:rsidP="00EF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GITISTAHVEYETDTR</w:t>
            </w:r>
          </w:p>
          <w:p w:rsidR="0011680E" w:rsidRPr="003B4DCE" w:rsidRDefault="00EF50B2" w:rsidP="00EF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lastRenderedPageBreak/>
              <w:t>KLLDYAEAGDNIGALLR</w:t>
            </w:r>
          </w:p>
        </w:tc>
        <w:tc>
          <w:tcPr>
            <w:tcW w:w="1707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lastRenderedPageBreak/>
              <w:t>Cyt</w:t>
            </w:r>
          </w:p>
        </w:tc>
        <w:tc>
          <w:tcPr>
            <w:tcW w:w="1346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Cyt</w:t>
            </w:r>
          </w:p>
        </w:tc>
      </w:tr>
      <w:tr w:rsidR="0011680E" w:rsidRPr="0011680E" w:rsidTr="00423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11680E" w:rsidRPr="003B4DCE" w:rsidRDefault="00924A42" w:rsidP="0011680E">
            <w:pPr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lastRenderedPageBreak/>
              <w:t>P</w:t>
            </w:r>
            <w:r w:rsidR="0011680E" w:rsidRPr="003B4DCE">
              <w:rPr>
                <w:rFonts w:cs="Arial"/>
                <w:color w:val="auto"/>
                <w:sz w:val="20"/>
                <w:szCs w:val="20"/>
              </w:rPr>
              <w:t>rotease IV homolog</w:t>
            </w:r>
          </w:p>
        </w:tc>
        <w:tc>
          <w:tcPr>
            <w:tcW w:w="1405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AAD29142</w:t>
            </w:r>
          </w:p>
        </w:tc>
        <w:tc>
          <w:tcPr>
            <w:tcW w:w="1244" w:type="dxa"/>
            <w:noWrap/>
            <w:vAlign w:val="center"/>
          </w:tcPr>
          <w:p w:rsidR="0011680E" w:rsidRPr="003B4DCE" w:rsidRDefault="00EF50B2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4121" w:type="dxa"/>
            <w:noWrap/>
            <w:vAlign w:val="center"/>
          </w:tcPr>
          <w:p w:rsidR="00EF50B2" w:rsidRPr="003B4DCE" w:rsidRDefault="00EF50B2" w:rsidP="00EF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QYNHQNFLTQLK</w:t>
            </w:r>
          </w:p>
          <w:p w:rsidR="00EF50B2" w:rsidRPr="003B4DCE" w:rsidRDefault="00EF50B2" w:rsidP="00EF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QYNHQNFLTQLKK</w:t>
            </w:r>
          </w:p>
          <w:p w:rsidR="0011680E" w:rsidRPr="003B4DCE" w:rsidRDefault="00EF50B2" w:rsidP="00EF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IYDGNQAVENGLVDQIGYSEDALDSLKK</w:t>
            </w:r>
          </w:p>
        </w:tc>
        <w:tc>
          <w:tcPr>
            <w:tcW w:w="1707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Mem</w:t>
            </w:r>
          </w:p>
        </w:tc>
        <w:tc>
          <w:tcPr>
            <w:tcW w:w="1346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Mem</w:t>
            </w:r>
          </w:p>
        </w:tc>
      </w:tr>
      <w:tr w:rsidR="0011680E" w:rsidRPr="0011680E" w:rsidTr="004232B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11680E" w:rsidRPr="003B4DCE" w:rsidRDefault="0011680E" w:rsidP="0011680E">
            <w:pPr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Peptidase M41, FtsH</w:t>
            </w:r>
          </w:p>
        </w:tc>
        <w:tc>
          <w:tcPr>
            <w:tcW w:w="1405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AN10268</w:t>
            </w:r>
          </w:p>
        </w:tc>
        <w:tc>
          <w:tcPr>
            <w:tcW w:w="1244" w:type="dxa"/>
            <w:noWrap/>
            <w:vAlign w:val="center"/>
          </w:tcPr>
          <w:p w:rsidR="0011680E" w:rsidRPr="003B4DCE" w:rsidRDefault="00EF50B2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4121" w:type="dxa"/>
            <w:noWrap/>
            <w:vAlign w:val="center"/>
          </w:tcPr>
          <w:p w:rsidR="00EF50B2" w:rsidRPr="003B4DCE" w:rsidRDefault="00EF50B2" w:rsidP="00EF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NAPAIIFIDEIDAVGR</w:t>
            </w:r>
          </w:p>
          <w:p w:rsidR="0011680E" w:rsidRPr="003B4DCE" w:rsidRDefault="00EF50B2" w:rsidP="00EF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TAEEIIFNVQSTGASNDFEQATALAR</w:t>
            </w:r>
          </w:p>
        </w:tc>
        <w:tc>
          <w:tcPr>
            <w:tcW w:w="1707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Mem</w:t>
            </w:r>
          </w:p>
        </w:tc>
        <w:tc>
          <w:tcPr>
            <w:tcW w:w="1346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Mem</w:t>
            </w:r>
          </w:p>
        </w:tc>
      </w:tr>
      <w:tr w:rsidR="0011680E" w:rsidRPr="0011680E" w:rsidTr="00423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11680E" w:rsidRPr="003B4DCE" w:rsidRDefault="00924A42" w:rsidP="0011680E">
            <w:pPr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R</w:t>
            </w:r>
            <w:r w:rsidR="0011680E" w:rsidRPr="003B4DCE">
              <w:rPr>
                <w:rFonts w:cs="Arial"/>
                <w:color w:val="auto"/>
                <w:sz w:val="20"/>
                <w:szCs w:val="20"/>
              </w:rPr>
              <w:t>ibosomal protein S3</w:t>
            </w:r>
          </w:p>
        </w:tc>
        <w:tc>
          <w:tcPr>
            <w:tcW w:w="1405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EV48626</w:t>
            </w:r>
          </w:p>
        </w:tc>
        <w:tc>
          <w:tcPr>
            <w:tcW w:w="1244" w:type="dxa"/>
            <w:noWrap/>
            <w:vAlign w:val="center"/>
          </w:tcPr>
          <w:p w:rsidR="0011680E" w:rsidRPr="003B4DCE" w:rsidRDefault="00EF50B2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4121" w:type="dxa"/>
            <w:noWrap/>
            <w:vAlign w:val="center"/>
          </w:tcPr>
          <w:p w:rsidR="00EF50B2" w:rsidRPr="003B4DCE" w:rsidRDefault="00EF50B2" w:rsidP="00EF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SEGYSEGTVPLHTLR</w:t>
            </w:r>
          </w:p>
          <w:p w:rsidR="0011680E" w:rsidRPr="003B4DCE" w:rsidRDefault="00EF50B2" w:rsidP="00EF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WYAEKEYAEFLHEDLR</w:t>
            </w:r>
          </w:p>
        </w:tc>
        <w:tc>
          <w:tcPr>
            <w:tcW w:w="1707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Cyt</w:t>
            </w:r>
          </w:p>
        </w:tc>
        <w:tc>
          <w:tcPr>
            <w:tcW w:w="1346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Cyt</w:t>
            </w:r>
          </w:p>
        </w:tc>
      </w:tr>
      <w:tr w:rsidR="0011680E" w:rsidRPr="0011680E" w:rsidTr="004232B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11680E" w:rsidRPr="003B4DCE" w:rsidRDefault="0011680E" w:rsidP="0011680E">
            <w:pPr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Glutamine synthetase type I</w:t>
            </w:r>
          </w:p>
        </w:tc>
        <w:tc>
          <w:tcPr>
            <w:tcW w:w="1405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AN10445</w:t>
            </w:r>
          </w:p>
        </w:tc>
        <w:tc>
          <w:tcPr>
            <w:tcW w:w="1244" w:type="dxa"/>
            <w:noWrap/>
            <w:vAlign w:val="center"/>
          </w:tcPr>
          <w:p w:rsidR="0011680E" w:rsidRPr="003B4DCE" w:rsidRDefault="00EF50B2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4121" w:type="dxa"/>
            <w:noWrap/>
            <w:vAlign w:val="center"/>
          </w:tcPr>
          <w:p w:rsidR="00EF50B2" w:rsidRPr="003B4DCE" w:rsidRDefault="00EF50B2" w:rsidP="00116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  <w:lang w:val="en-US"/>
              </w:rPr>
            </w:pPr>
            <w:r w:rsidRPr="003B4DCE">
              <w:rPr>
                <w:rFonts w:cs="Arial"/>
                <w:color w:val="auto"/>
                <w:sz w:val="20"/>
                <w:szCs w:val="20"/>
                <w:lang w:val="en-US"/>
              </w:rPr>
              <w:t>NIYVMDEEER</w:t>
            </w:r>
          </w:p>
          <w:p w:rsidR="0011680E" w:rsidRPr="003B4DCE" w:rsidRDefault="00EF50B2" w:rsidP="00116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LVPGYEAPVYVAWSGR</w:t>
            </w:r>
          </w:p>
        </w:tc>
        <w:tc>
          <w:tcPr>
            <w:tcW w:w="1707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Cyt</w:t>
            </w:r>
          </w:p>
        </w:tc>
        <w:tc>
          <w:tcPr>
            <w:tcW w:w="1346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Cyt</w:t>
            </w:r>
          </w:p>
        </w:tc>
      </w:tr>
      <w:tr w:rsidR="0011680E" w:rsidRPr="0011680E" w:rsidTr="00423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11680E" w:rsidRPr="003B4DCE" w:rsidRDefault="00924A42" w:rsidP="0011680E">
            <w:pPr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G</w:t>
            </w:r>
            <w:r w:rsidR="0011680E" w:rsidRPr="003B4DCE">
              <w:rPr>
                <w:rFonts w:cs="Arial"/>
                <w:color w:val="auto"/>
                <w:sz w:val="20"/>
                <w:szCs w:val="20"/>
              </w:rPr>
              <w:t>lycosyl transferase</w:t>
            </w:r>
          </w:p>
        </w:tc>
        <w:tc>
          <w:tcPr>
            <w:tcW w:w="1405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EV52587</w:t>
            </w:r>
          </w:p>
        </w:tc>
        <w:tc>
          <w:tcPr>
            <w:tcW w:w="1244" w:type="dxa"/>
            <w:noWrap/>
            <w:vAlign w:val="center"/>
          </w:tcPr>
          <w:p w:rsidR="0011680E" w:rsidRPr="003B4DCE" w:rsidRDefault="00EF50B2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4121" w:type="dxa"/>
            <w:noWrap/>
            <w:vAlign w:val="center"/>
          </w:tcPr>
          <w:p w:rsidR="00EF50B2" w:rsidRPr="003B4DCE" w:rsidRDefault="00EF50B2" w:rsidP="00EF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VGGELYYKDQYTAR</w:t>
            </w:r>
          </w:p>
          <w:p w:rsidR="00EF50B2" w:rsidRPr="003B4DCE" w:rsidRDefault="00EF50B2" w:rsidP="00EF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LYTQDGELFEDLGAEKR</w:t>
            </w:r>
          </w:p>
        </w:tc>
        <w:tc>
          <w:tcPr>
            <w:tcW w:w="1707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xt</w:t>
            </w:r>
          </w:p>
        </w:tc>
        <w:tc>
          <w:tcPr>
            <w:tcW w:w="1346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xt</w:t>
            </w:r>
          </w:p>
        </w:tc>
      </w:tr>
      <w:tr w:rsidR="0011680E" w:rsidRPr="0011680E" w:rsidTr="004232B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11680E" w:rsidRPr="003B4DCE" w:rsidRDefault="0011680E" w:rsidP="0011680E">
            <w:pPr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DNA directed RNA polymerase</w:t>
            </w:r>
          </w:p>
        </w:tc>
        <w:tc>
          <w:tcPr>
            <w:tcW w:w="1405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EV49133</w:t>
            </w:r>
          </w:p>
        </w:tc>
        <w:tc>
          <w:tcPr>
            <w:tcW w:w="1244" w:type="dxa"/>
            <w:noWrap/>
            <w:vAlign w:val="center"/>
          </w:tcPr>
          <w:p w:rsidR="0011680E" w:rsidRPr="003B4DCE" w:rsidRDefault="00EF50B2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4121" w:type="dxa"/>
            <w:noWrap/>
            <w:vAlign w:val="center"/>
          </w:tcPr>
          <w:p w:rsidR="00EF50B2" w:rsidRPr="003B4DCE" w:rsidRDefault="00EF50B2" w:rsidP="00116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SVGELLQNQFR</w:t>
            </w:r>
          </w:p>
          <w:p w:rsidR="0011680E" w:rsidRPr="003B4DCE" w:rsidRDefault="00EF50B2" w:rsidP="00116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LGIQAFEPVLVQGR</w:t>
            </w:r>
          </w:p>
        </w:tc>
        <w:tc>
          <w:tcPr>
            <w:tcW w:w="1707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Cyt</w:t>
            </w:r>
          </w:p>
        </w:tc>
        <w:tc>
          <w:tcPr>
            <w:tcW w:w="1346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Cyt</w:t>
            </w:r>
          </w:p>
        </w:tc>
      </w:tr>
      <w:tr w:rsidR="0011680E" w:rsidRPr="0011680E" w:rsidTr="00423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11680E" w:rsidRPr="003B4DCE" w:rsidRDefault="0011680E" w:rsidP="0011680E">
            <w:pPr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Arginine deiminase</w:t>
            </w:r>
          </w:p>
        </w:tc>
        <w:tc>
          <w:tcPr>
            <w:tcW w:w="1405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AN09542</w:t>
            </w:r>
          </w:p>
        </w:tc>
        <w:tc>
          <w:tcPr>
            <w:tcW w:w="1244" w:type="dxa"/>
            <w:noWrap/>
            <w:vAlign w:val="center"/>
          </w:tcPr>
          <w:p w:rsidR="0011680E" w:rsidRPr="003B4DCE" w:rsidRDefault="00EF50B2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4121" w:type="dxa"/>
            <w:noWrap/>
            <w:vAlign w:val="center"/>
          </w:tcPr>
          <w:p w:rsidR="00EF50B2" w:rsidRPr="003B4DCE" w:rsidRDefault="00EF50B2" w:rsidP="00EF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3B4DCE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ESMFTEYILK</w:t>
            </w:r>
          </w:p>
          <w:p w:rsidR="0011680E" w:rsidRPr="003B4DCE" w:rsidRDefault="00EF50B2" w:rsidP="00116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AALGLDDLVLIPTGNGDEIVAPR</w:t>
            </w:r>
          </w:p>
        </w:tc>
        <w:tc>
          <w:tcPr>
            <w:tcW w:w="1707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Cyt</w:t>
            </w:r>
          </w:p>
        </w:tc>
        <w:tc>
          <w:tcPr>
            <w:tcW w:w="1346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Cyt</w:t>
            </w:r>
          </w:p>
        </w:tc>
      </w:tr>
      <w:tr w:rsidR="0011680E" w:rsidRPr="0011680E" w:rsidTr="004232B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11680E" w:rsidRPr="003B4DCE" w:rsidRDefault="0011680E" w:rsidP="0011680E">
            <w:pPr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ApbE-like lipoprotein</w:t>
            </w:r>
          </w:p>
        </w:tc>
        <w:tc>
          <w:tcPr>
            <w:tcW w:w="1405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AN09171</w:t>
            </w:r>
          </w:p>
        </w:tc>
        <w:tc>
          <w:tcPr>
            <w:tcW w:w="1244" w:type="dxa"/>
            <w:noWrap/>
            <w:vAlign w:val="center"/>
          </w:tcPr>
          <w:p w:rsidR="0011680E" w:rsidRPr="003B4DCE" w:rsidRDefault="00EF50B2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4121" w:type="dxa"/>
            <w:noWrap/>
            <w:vAlign w:val="center"/>
          </w:tcPr>
          <w:p w:rsidR="00EF50B2" w:rsidRPr="003B4DCE" w:rsidRDefault="00EF50B2" w:rsidP="00116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color w:val="auto"/>
                <w:lang w:val="en-US"/>
              </w:rPr>
              <w:t>KPSQEEIDQALK</w:t>
            </w:r>
          </w:p>
          <w:p w:rsidR="0011680E" w:rsidRPr="003B4DCE" w:rsidRDefault="00EF50B2" w:rsidP="00116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ILKDPYSDEQFLLGTYVR</w:t>
            </w:r>
          </w:p>
        </w:tc>
        <w:tc>
          <w:tcPr>
            <w:tcW w:w="1707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Mem</w:t>
            </w:r>
          </w:p>
        </w:tc>
        <w:tc>
          <w:tcPr>
            <w:tcW w:w="1346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Mem</w:t>
            </w:r>
          </w:p>
        </w:tc>
      </w:tr>
      <w:tr w:rsidR="0011680E" w:rsidRPr="0011680E" w:rsidTr="00423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11680E" w:rsidRPr="003B4DCE" w:rsidRDefault="0011680E" w:rsidP="0011680E">
            <w:pPr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NLPA lipoprotein</w:t>
            </w:r>
          </w:p>
        </w:tc>
        <w:tc>
          <w:tcPr>
            <w:tcW w:w="1405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AN09985</w:t>
            </w:r>
          </w:p>
        </w:tc>
        <w:tc>
          <w:tcPr>
            <w:tcW w:w="1244" w:type="dxa"/>
            <w:noWrap/>
            <w:vAlign w:val="center"/>
          </w:tcPr>
          <w:p w:rsidR="0011680E" w:rsidRPr="003B4DCE" w:rsidRDefault="00EA26FC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4121" w:type="dxa"/>
            <w:noWrap/>
            <w:vAlign w:val="center"/>
          </w:tcPr>
          <w:p w:rsidR="00EF50B2" w:rsidRPr="003B4DCE" w:rsidRDefault="00EF50B2" w:rsidP="00EF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DNSPYVNIIATR</w:t>
            </w:r>
          </w:p>
          <w:p w:rsidR="0011680E" w:rsidRPr="003B4DCE" w:rsidRDefault="00EF50B2" w:rsidP="00EF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DGATIITSNSESDWGR</w:t>
            </w:r>
          </w:p>
        </w:tc>
        <w:tc>
          <w:tcPr>
            <w:tcW w:w="1707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Mem</w:t>
            </w:r>
          </w:p>
        </w:tc>
        <w:tc>
          <w:tcPr>
            <w:tcW w:w="1346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Mem</w:t>
            </w:r>
          </w:p>
        </w:tc>
      </w:tr>
      <w:tr w:rsidR="0011680E" w:rsidRPr="0011680E" w:rsidTr="004232B9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11680E" w:rsidRPr="003B4DCE" w:rsidRDefault="0011680E" w:rsidP="0011680E">
            <w:pPr>
              <w:jc w:val="center"/>
              <w:rPr>
                <w:rFonts w:cs="Arial"/>
                <w:color w:val="auto"/>
                <w:sz w:val="20"/>
                <w:szCs w:val="20"/>
                <w:lang w:val="en-US"/>
              </w:rPr>
            </w:pPr>
            <w:r w:rsidRPr="003B4DCE">
              <w:rPr>
                <w:rFonts w:cs="Arial"/>
                <w:color w:val="auto"/>
                <w:sz w:val="20"/>
                <w:szCs w:val="20"/>
                <w:lang w:val="en-US"/>
              </w:rPr>
              <w:t>Alkyl hydroperoxide reductase/ Thiol specific antioxidant/ Mal allergen</w:t>
            </w:r>
          </w:p>
        </w:tc>
        <w:tc>
          <w:tcPr>
            <w:tcW w:w="1405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AN09700</w:t>
            </w:r>
          </w:p>
        </w:tc>
        <w:tc>
          <w:tcPr>
            <w:tcW w:w="1244" w:type="dxa"/>
            <w:noWrap/>
            <w:vAlign w:val="center"/>
          </w:tcPr>
          <w:p w:rsidR="0011680E" w:rsidRPr="003B4DCE" w:rsidRDefault="00EA26FC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4121" w:type="dxa"/>
            <w:noWrap/>
            <w:vAlign w:val="center"/>
          </w:tcPr>
          <w:p w:rsidR="00EA26FC" w:rsidRPr="003B4DCE" w:rsidRDefault="00EA26FC" w:rsidP="00116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color w:val="auto"/>
                <w:lang w:val="en-US"/>
              </w:rPr>
              <w:t>AWHDTSDAIGK</w:t>
            </w:r>
            <w:r w:rsidRPr="003B4DCE">
              <w:rPr>
                <w:rFonts w:cs="Arial"/>
                <w:color w:val="auto"/>
                <w:sz w:val="20"/>
                <w:szCs w:val="20"/>
              </w:rPr>
              <w:t>I</w:t>
            </w:r>
          </w:p>
          <w:p w:rsidR="0011680E" w:rsidRPr="003B4DCE" w:rsidRDefault="00EA26FC" w:rsidP="00116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FDVLDEEQGLAQR</w:t>
            </w:r>
          </w:p>
        </w:tc>
        <w:tc>
          <w:tcPr>
            <w:tcW w:w="1707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Cyt</w:t>
            </w:r>
          </w:p>
        </w:tc>
        <w:tc>
          <w:tcPr>
            <w:tcW w:w="1346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Cyt-Ext</w:t>
            </w:r>
          </w:p>
        </w:tc>
      </w:tr>
      <w:tr w:rsidR="0011680E" w:rsidRPr="0011680E" w:rsidTr="00423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11680E" w:rsidRPr="003B4DCE" w:rsidRDefault="00924A42" w:rsidP="0011680E">
            <w:pPr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G</w:t>
            </w:r>
            <w:r w:rsidR="0011680E" w:rsidRPr="003B4DCE">
              <w:rPr>
                <w:rFonts w:cs="Arial"/>
                <w:color w:val="auto"/>
                <w:sz w:val="20"/>
                <w:szCs w:val="20"/>
              </w:rPr>
              <w:t>p32</w:t>
            </w:r>
          </w:p>
        </w:tc>
        <w:tc>
          <w:tcPr>
            <w:tcW w:w="1405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FF22181</w:t>
            </w:r>
          </w:p>
        </w:tc>
        <w:tc>
          <w:tcPr>
            <w:tcW w:w="1244" w:type="dxa"/>
            <w:noWrap/>
            <w:vAlign w:val="center"/>
          </w:tcPr>
          <w:p w:rsidR="0011680E" w:rsidRPr="003B4DCE" w:rsidRDefault="0007217C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4121" w:type="dxa"/>
            <w:noWrap/>
            <w:vAlign w:val="center"/>
          </w:tcPr>
          <w:p w:rsidR="0007217C" w:rsidRPr="003B4DCE" w:rsidRDefault="0007217C" w:rsidP="00072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NQFEENQPAQVVK</w:t>
            </w:r>
          </w:p>
          <w:p w:rsidR="0011680E" w:rsidRPr="003B4DCE" w:rsidRDefault="0007217C" w:rsidP="00072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VGDAEYTLNSVELTDER</w:t>
            </w:r>
          </w:p>
        </w:tc>
        <w:tc>
          <w:tcPr>
            <w:tcW w:w="1707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Mem</w:t>
            </w:r>
          </w:p>
        </w:tc>
        <w:tc>
          <w:tcPr>
            <w:tcW w:w="1346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xt</w:t>
            </w:r>
          </w:p>
        </w:tc>
      </w:tr>
      <w:tr w:rsidR="0011680E" w:rsidRPr="0011680E" w:rsidTr="004232B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11680E" w:rsidRPr="003B4DCE" w:rsidRDefault="00924A42" w:rsidP="0011680E">
            <w:pPr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</w:t>
            </w:r>
            <w:r w:rsidR="0011680E" w:rsidRPr="003B4DCE">
              <w:rPr>
                <w:rFonts w:cs="Arial"/>
                <w:color w:val="auto"/>
                <w:sz w:val="20"/>
                <w:szCs w:val="20"/>
              </w:rPr>
              <w:t>xtracellular solute-binding protein, family 5</w:t>
            </w:r>
          </w:p>
        </w:tc>
        <w:tc>
          <w:tcPr>
            <w:tcW w:w="1405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AN09846</w:t>
            </w:r>
          </w:p>
        </w:tc>
        <w:tc>
          <w:tcPr>
            <w:tcW w:w="1244" w:type="dxa"/>
            <w:noWrap/>
            <w:vAlign w:val="center"/>
          </w:tcPr>
          <w:p w:rsidR="0011680E" w:rsidRPr="003B4DCE" w:rsidRDefault="0007217C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4121" w:type="dxa"/>
            <w:noWrap/>
            <w:vAlign w:val="center"/>
          </w:tcPr>
          <w:p w:rsidR="0007217C" w:rsidRPr="003B4DCE" w:rsidRDefault="0007217C" w:rsidP="00072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FYAGLR</w:t>
            </w:r>
          </w:p>
          <w:p w:rsidR="0011680E" w:rsidRPr="003B4DCE" w:rsidRDefault="0007217C" w:rsidP="00072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YDDTFR</w:t>
            </w:r>
          </w:p>
          <w:p w:rsidR="0007217C" w:rsidRPr="003B4DCE" w:rsidRDefault="0007217C" w:rsidP="00072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TSYIEFNQR</w:t>
            </w:r>
          </w:p>
        </w:tc>
        <w:tc>
          <w:tcPr>
            <w:tcW w:w="1707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xt</w:t>
            </w:r>
          </w:p>
        </w:tc>
        <w:tc>
          <w:tcPr>
            <w:tcW w:w="1346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xt</w:t>
            </w:r>
          </w:p>
        </w:tc>
      </w:tr>
      <w:tr w:rsidR="0011680E" w:rsidRPr="0011680E" w:rsidTr="00423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11680E" w:rsidRPr="003B4DCE" w:rsidRDefault="0007217C" w:rsidP="0011680E">
            <w:pPr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Lysis protein</w:t>
            </w:r>
          </w:p>
        </w:tc>
        <w:tc>
          <w:tcPr>
            <w:tcW w:w="1405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EI60331</w:t>
            </w:r>
          </w:p>
        </w:tc>
        <w:tc>
          <w:tcPr>
            <w:tcW w:w="1244" w:type="dxa"/>
            <w:noWrap/>
            <w:vAlign w:val="center"/>
          </w:tcPr>
          <w:p w:rsidR="0011680E" w:rsidRPr="003B4DCE" w:rsidRDefault="0007217C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4121" w:type="dxa"/>
            <w:noWrap/>
            <w:vAlign w:val="center"/>
          </w:tcPr>
          <w:p w:rsidR="0007217C" w:rsidRPr="003B4DCE" w:rsidRDefault="0007217C" w:rsidP="00116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METENPETLDR</w:t>
            </w:r>
          </w:p>
          <w:p w:rsidR="0011680E" w:rsidRPr="003B4DCE" w:rsidRDefault="0007217C" w:rsidP="00116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IEGVDDQKEYEAR</w:t>
            </w:r>
          </w:p>
        </w:tc>
        <w:tc>
          <w:tcPr>
            <w:tcW w:w="1707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xt</w:t>
            </w:r>
          </w:p>
        </w:tc>
        <w:tc>
          <w:tcPr>
            <w:tcW w:w="1346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xt</w:t>
            </w:r>
          </w:p>
        </w:tc>
      </w:tr>
      <w:tr w:rsidR="0011680E" w:rsidRPr="0011680E" w:rsidTr="004232B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11680E" w:rsidRPr="003B4DCE" w:rsidRDefault="00924A42" w:rsidP="0011680E">
            <w:pPr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</w:t>
            </w:r>
            <w:r w:rsidR="0011680E" w:rsidRPr="003B4DCE">
              <w:rPr>
                <w:rFonts w:cs="Arial"/>
                <w:color w:val="auto"/>
                <w:sz w:val="20"/>
                <w:szCs w:val="20"/>
              </w:rPr>
              <w:t>xtracellular solute-binding protein, family 3</w:t>
            </w:r>
          </w:p>
        </w:tc>
        <w:tc>
          <w:tcPr>
            <w:tcW w:w="1405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AN08986</w:t>
            </w:r>
          </w:p>
        </w:tc>
        <w:tc>
          <w:tcPr>
            <w:tcW w:w="1244" w:type="dxa"/>
            <w:noWrap/>
            <w:vAlign w:val="center"/>
          </w:tcPr>
          <w:p w:rsidR="0011680E" w:rsidRPr="003B4DCE" w:rsidRDefault="0007217C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4121" w:type="dxa"/>
            <w:noWrap/>
            <w:vAlign w:val="center"/>
          </w:tcPr>
          <w:p w:rsidR="0011680E" w:rsidRPr="003B4DCE" w:rsidRDefault="0007217C" w:rsidP="00116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WFGEDVTPR</w:t>
            </w:r>
          </w:p>
          <w:p w:rsidR="0007217C" w:rsidRPr="003B4DCE" w:rsidRDefault="0007217C" w:rsidP="00116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LGAQNGSSGYDVFTK</w:t>
            </w:r>
          </w:p>
        </w:tc>
        <w:tc>
          <w:tcPr>
            <w:tcW w:w="1707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Cyt-Mem</w:t>
            </w:r>
          </w:p>
        </w:tc>
        <w:tc>
          <w:tcPr>
            <w:tcW w:w="1346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Mem</w:t>
            </w:r>
          </w:p>
        </w:tc>
      </w:tr>
      <w:tr w:rsidR="0011680E" w:rsidRPr="0011680E" w:rsidTr="00423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noWrap/>
            <w:vAlign w:val="center"/>
          </w:tcPr>
          <w:p w:rsidR="0011680E" w:rsidRPr="003B4DCE" w:rsidRDefault="00924A42" w:rsidP="0011680E">
            <w:pPr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P</w:t>
            </w:r>
            <w:r w:rsidR="0011680E" w:rsidRPr="003B4DCE">
              <w:rPr>
                <w:rFonts w:cs="Arial"/>
                <w:color w:val="auto"/>
                <w:sz w:val="20"/>
                <w:szCs w:val="20"/>
              </w:rPr>
              <w:t>eriplasmic solute binding protein</w:t>
            </w:r>
          </w:p>
        </w:tc>
        <w:tc>
          <w:tcPr>
            <w:tcW w:w="1405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AN10630</w:t>
            </w:r>
          </w:p>
        </w:tc>
        <w:tc>
          <w:tcPr>
            <w:tcW w:w="1244" w:type="dxa"/>
            <w:noWrap/>
            <w:vAlign w:val="center"/>
          </w:tcPr>
          <w:p w:rsidR="0011680E" w:rsidRPr="003B4DCE" w:rsidRDefault="0007217C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4121" w:type="dxa"/>
            <w:noWrap/>
            <w:vAlign w:val="center"/>
          </w:tcPr>
          <w:p w:rsidR="00A47991" w:rsidRPr="003B4DCE" w:rsidRDefault="00A47991" w:rsidP="00072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</w:pPr>
            <w:r w:rsidRPr="003B4DCE">
              <w:rPr>
                <w:rFonts w:eastAsia="Times New Roman" w:cs="Arial"/>
                <w:color w:val="auto"/>
                <w:sz w:val="20"/>
                <w:szCs w:val="20"/>
                <w:lang w:val="en-US" w:eastAsia="de-DE"/>
              </w:rPr>
              <w:t>ISGVSPDQEPTP</w:t>
            </w:r>
          </w:p>
          <w:p w:rsidR="0007217C" w:rsidRPr="003B4DCE" w:rsidRDefault="0007217C" w:rsidP="00072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EVPVLFVETSVDSR</w:t>
            </w:r>
          </w:p>
          <w:p w:rsidR="0011680E" w:rsidRPr="003B4DCE" w:rsidRDefault="0007217C" w:rsidP="00072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AKEVPVLFVETSVDSR</w:t>
            </w:r>
          </w:p>
        </w:tc>
        <w:tc>
          <w:tcPr>
            <w:tcW w:w="1707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Cyt-Mem</w:t>
            </w:r>
          </w:p>
        </w:tc>
        <w:tc>
          <w:tcPr>
            <w:tcW w:w="1346" w:type="dxa"/>
            <w:noWrap/>
            <w:vAlign w:val="center"/>
          </w:tcPr>
          <w:p w:rsidR="0011680E" w:rsidRPr="003B4DCE" w:rsidRDefault="0011680E" w:rsidP="00116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3B4DCE">
              <w:rPr>
                <w:rFonts w:cs="Arial"/>
                <w:color w:val="auto"/>
                <w:sz w:val="20"/>
                <w:szCs w:val="20"/>
              </w:rPr>
              <w:t>Mem</w:t>
            </w:r>
          </w:p>
        </w:tc>
      </w:tr>
    </w:tbl>
    <w:p w:rsidR="00F858F0" w:rsidRPr="00FB744E" w:rsidRDefault="00852387" w:rsidP="00B72D28">
      <w:pPr>
        <w:jc w:val="both"/>
        <w:rPr>
          <w:rFonts w:ascii="Calibri" w:eastAsia="Times New Roman" w:hAnsi="Calibri" w:cs="Times New Roman"/>
          <w:sz w:val="18"/>
          <w:lang w:val="en-US" w:eastAsia="de-DE"/>
        </w:rPr>
      </w:pPr>
      <w:proofErr w:type="gramStart"/>
      <w:r w:rsidRPr="00FB744E">
        <w:rPr>
          <w:rFonts w:ascii="Calibri" w:eastAsia="Times New Roman" w:hAnsi="Calibri" w:cs="Times New Roman"/>
          <w:sz w:val="18"/>
          <w:lang w:val="en-US" w:eastAsia="de-DE"/>
        </w:rPr>
        <w:t>a</w:t>
      </w:r>
      <w:proofErr w:type="gramEnd"/>
      <w:r w:rsidRPr="00FB744E">
        <w:rPr>
          <w:rFonts w:ascii="Calibri" w:eastAsia="Times New Roman" w:hAnsi="Calibri" w:cs="Times New Roman"/>
          <w:sz w:val="18"/>
          <w:lang w:val="en-US" w:eastAsia="de-DE"/>
        </w:rPr>
        <w:t xml:space="preserve"> </w:t>
      </w:r>
      <w:r w:rsidR="00B069A1" w:rsidRPr="00FB744E">
        <w:rPr>
          <w:rFonts w:ascii="Calibri" w:eastAsia="Times New Roman" w:hAnsi="Calibri" w:cs="Times New Roman"/>
          <w:sz w:val="18"/>
          <w:lang w:val="en-US" w:eastAsia="de-DE"/>
        </w:rPr>
        <w:t>Gene locus given by blast in the NCBI (http://www.ncbi.nlm.nih.gov/); b subcellular localization predicted by Cellov.2.5 (http://cello.life.nctu.edu.tw) and Gpos-mPLoc (</w:t>
      </w:r>
      <w:hyperlink r:id="rId6" w:history="1">
        <w:r w:rsidR="00B069A1" w:rsidRPr="00FB744E">
          <w:rPr>
            <w:rFonts w:ascii="Calibri" w:eastAsia="Times New Roman" w:hAnsi="Calibri" w:cs="Times New Roman"/>
            <w:sz w:val="18"/>
            <w:lang w:val="en-US" w:eastAsia="de-DE"/>
          </w:rPr>
          <w:t>http://www.csbio.sjtu.edu.cn/bioinf/Gpos-multi</w:t>
        </w:r>
      </w:hyperlink>
      <w:r w:rsidR="00B069A1" w:rsidRPr="00FB744E">
        <w:rPr>
          <w:rFonts w:ascii="Calibri" w:eastAsia="Times New Roman" w:hAnsi="Calibri" w:cs="Times New Roman"/>
          <w:sz w:val="18"/>
          <w:lang w:val="en-US" w:eastAsia="de-DE"/>
        </w:rPr>
        <w:t>).</w:t>
      </w:r>
      <w:r w:rsidR="0033606B" w:rsidRPr="00FB744E">
        <w:rPr>
          <w:rFonts w:ascii="Calibri" w:eastAsia="Times New Roman" w:hAnsi="Calibri" w:cs="Times New Roman"/>
          <w:sz w:val="18"/>
          <w:lang w:val="en-US" w:eastAsia="de-DE"/>
        </w:rPr>
        <w:t xml:space="preserve"> Cyt, Cytoplasm,</w:t>
      </w:r>
      <w:r w:rsidR="00B069A1" w:rsidRPr="00FB744E">
        <w:rPr>
          <w:rFonts w:ascii="Calibri" w:eastAsia="Times New Roman" w:hAnsi="Calibri" w:cs="Times New Roman"/>
          <w:sz w:val="18"/>
          <w:lang w:val="en-US" w:eastAsia="de-DE"/>
        </w:rPr>
        <w:t xml:space="preserve"> CW, cell wall.  </w:t>
      </w:r>
      <w:proofErr w:type="gramStart"/>
      <w:r w:rsidR="00B069A1" w:rsidRPr="00FB744E">
        <w:rPr>
          <w:rFonts w:ascii="Calibri" w:eastAsia="Times New Roman" w:hAnsi="Calibri" w:cs="Times New Roman"/>
          <w:sz w:val="18"/>
          <w:lang w:val="en-US" w:eastAsia="de-DE"/>
        </w:rPr>
        <w:t>Ext, extracellular.</w:t>
      </w:r>
      <w:proofErr w:type="gramEnd"/>
      <w:r w:rsidR="00B069A1" w:rsidRPr="00FB744E">
        <w:rPr>
          <w:rFonts w:ascii="Calibri" w:eastAsia="Times New Roman" w:hAnsi="Calibri" w:cs="Times New Roman"/>
          <w:sz w:val="18"/>
          <w:lang w:val="en-US" w:eastAsia="de-DE"/>
        </w:rPr>
        <w:t xml:space="preserve"> </w:t>
      </w:r>
      <w:proofErr w:type="gramStart"/>
      <w:r w:rsidR="00B069A1" w:rsidRPr="00FB744E">
        <w:rPr>
          <w:rFonts w:ascii="Calibri" w:eastAsia="Times New Roman" w:hAnsi="Calibri" w:cs="Times New Roman"/>
          <w:sz w:val="18"/>
          <w:lang w:val="en-US" w:eastAsia="de-DE"/>
        </w:rPr>
        <w:t>Mem</w:t>
      </w:r>
      <w:r w:rsidRPr="00FB744E">
        <w:rPr>
          <w:rFonts w:ascii="Calibri" w:eastAsia="Times New Roman" w:hAnsi="Calibri" w:cs="Times New Roman"/>
          <w:sz w:val="18"/>
          <w:lang w:val="en-US" w:eastAsia="de-DE"/>
        </w:rPr>
        <w:t>, membrane</w:t>
      </w:r>
      <w:r w:rsidR="00B069A1" w:rsidRPr="00FB744E">
        <w:rPr>
          <w:rFonts w:ascii="Calibri" w:eastAsia="Times New Roman" w:hAnsi="Calibri" w:cs="Times New Roman"/>
          <w:sz w:val="18"/>
          <w:lang w:val="en-US" w:eastAsia="de-DE"/>
        </w:rPr>
        <w:t>.</w:t>
      </w:r>
      <w:proofErr w:type="gramEnd"/>
      <w:r w:rsidR="00B069A1" w:rsidRPr="00FB744E">
        <w:rPr>
          <w:rFonts w:ascii="Calibri" w:eastAsia="Times New Roman" w:hAnsi="Calibri" w:cs="Times New Roman"/>
          <w:sz w:val="18"/>
          <w:lang w:val="en-US" w:eastAsia="de-DE"/>
        </w:rPr>
        <w:t xml:space="preserve"> </w:t>
      </w:r>
      <w:r w:rsidR="00A35D57" w:rsidRPr="00FB744E">
        <w:rPr>
          <w:rFonts w:ascii="Calibri" w:eastAsia="Times New Roman" w:hAnsi="Calibri" w:cs="Times New Roman"/>
          <w:sz w:val="18"/>
          <w:lang w:val="en-US" w:eastAsia="de-DE"/>
        </w:rPr>
        <w:t xml:space="preserve"> </w:t>
      </w:r>
    </w:p>
    <w:sectPr w:rsidR="00F858F0" w:rsidRPr="00FB744E" w:rsidSect="00B069A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9A1"/>
    <w:rsid w:val="0000741E"/>
    <w:rsid w:val="000144A8"/>
    <w:rsid w:val="000342E4"/>
    <w:rsid w:val="000450E1"/>
    <w:rsid w:val="00054C61"/>
    <w:rsid w:val="00056164"/>
    <w:rsid w:val="0007217C"/>
    <w:rsid w:val="00086610"/>
    <w:rsid w:val="000A6725"/>
    <w:rsid w:val="000B306E"/>
    <w:rsid w:val="000B7CDA"/>
    <w:rsid w:val="000D3988"/>
    <w:rsid w:val="0011680E"/>
    <w:rsid w:val="00131089"/>
    <w:rsid w:val="0014696C"/>
    <w:rsid w:val="00154A04"/>
    <w:rsid w:val="00156BB1"/>
    <w:rsid w:val="00172E0B"/>
    <w:rsid w:val="001A7122"/>
    <w:rsid w:val="001D65DB"/>
    <w:rsid w:val="001F556C"/>
    <w:rsid w:val="002208D3"/>
    <w:rsid w:val="00224873"/>
    <w:rsid w:val="0022592F"/>
    <w:rsid w:val="0024576C"/>
    <w:rsid w:val="00257DD6"/>
    <w:rsid w:val="0026494E"/>
    <w:rsid w:val="002675AD"/>
    <w:rsid w:val="00267940"/>
    <w:rsid w:val="002708DB"/>
    <w:rsid w:val="00275706"/>
    <w:rsid w:val="002B109C"/>
    <w:rsid w:val="002B4D6F"/>
    <w:rsid w:val="002D491E"/>
    <w:rsid w:val="002E3480"/>
    <w:rsid w:val="002F0C1D"/>
    <w:rsid w:val="0030548A"/>
    <w:rsid w:val="003261F9"/>
    <w:rsid w:val="003273DF"/>
    <w:rsid w:val="0033606B"/>
    <w:rsid w:val="0035400D"/>
    <w:rsid w:val="00362BF5"/>
    <w:rsid w:val="00376C3C"/>
    <w:rsid w:val="00384154"/>
    <w:rsid w:val="0038461A"/>
    <w:rsid w:val="003859BF"/>
    <w:rsid w:val="00387B11"/>
    <w:rsid w:val="003909E0"/>
    <w:rsid w:val="00397419"/>
    <w:rsid w:val="003A1E16"/>
    <w:rsid w:val="003B4DCE"/>
    <w:rsid w:val="003C3317"/>
    <w:rsid w:val="003F6977"/>
    <w:rsid w:val="004224A6"/>
    <w:rsid w:val="004232B9"/>
    <w:rsid w:val="00433056"/>
    <w:rsid w:val="00433C12"/>
    <w:rsid w:val="0044185C"/>
    <w:rsid w:val="00443DF1"/>
    <w:rsid w:val="00451A48"/>
    <w:rsid w:val="00455198"/>
    <w:rsid w:val="00462385"/>
    <w:rsid w:val="00482AEF"/>
    <w:rsid w:val="004901E3"/>
    <w:rsid w:val="004A558A"/>
    <w:rsid w:val="004C07F8"/>
    <w:rsid w:val="004C2855"/>
    <w:rsid w:val="004C4D0B"/>
    <w:rsid w:val="004F667B"/>
    <w:rsid w:val="0051293D"/>
    <w:rsid w:val="00520F43"/>
    <w:rsid w:val="00524DF5"/>
    <w:rsid w:val="00526F2A"/>
    <w:rsid w:val="00555214"/>
    <w:rsid w:val="00584388"/>
    <w:rsid w:val="00595487"/>
    <w:rsid w:val="005A4C7A"/>
    <w:rsid w:val="005C7294"/>
    <w:rsid w:val="005E7292"/>
    <w:rsid w:val="00640B99"/>
    <w:rsid w:val="00644F9B"/>
    <w:rsid w:val="0065602A"/>
    <w:rsid w:val="006805AF"/>
    <w:rsid w:val="00692899"/>
    <w:rsid w:val="00694060"/>
    <w:rsid w:val="006A46EA"/>
    <w:rsid w:val="006A7976"/>
    <w:rsid w:val="006B48DF"/>
    <w:rsid w:val="006C6EF4"/>
    <w:rsid w:val="006E3AE4"/>
    <w:rsid w:val="006E78F8"/>
    <w:rsid w:val="006F6348"/>
    <w:rsid w:val="007060A9"/>
    <w:rsid w:val="00710190"/>
    <w:rsid w:val="0071685C"/>
    <w:rsid w:val="00732751"/>
    <w:rsid w:val="00742812"/>
    <w:rsid w:val="00760FA6"/>
    <w:rsid w:val="00780475"/>
    <w:rsid w:val="00782212"/>
    <w:rsid w:val="007A74F0"/>
    <w:rsid w:val="007C319B"/>
    <w:rsid w:val="007E259E"/>
    <w:rsid w:val="007E323F"/>
    <w:rsid w:val="00831AE4"/>
    <w:rsid w:val="00840F0F"/>
    <w:rsid w:val="00843514"/>
    <w:rsid w:val="00852387"/>
    <w:rsid w:val="008744D0"/>
    <w:rsid w:val="008879B9"/>
    <w:rsid w:val="00897D9A"/>
    <w:rsid w:val="008A07C7"/>
    <w:rsid w:val="008A0BED"/>
    <w:rsid w:val="008A183B"/>
    <w:rsid w:val="008C509B"/>
    <w:rsid w:val="008D79FF"/>
    <w:rsid w:val="008F173B"/>
    <w:rsid w:val="009021EB"/>
    <w:rsid w:val="0090231E"/>
    <w:rsid w:val="009060F3"/>
    <w:rsid w:val="00924A42"/>
    <w:rsid w:val="009A3467"/>
    <w:rsid w:val="009A5050"/>
    <w:rsid w:val="009A7AC3"/>
    <w:rsid w:val="009D3C1D"/>
    <w:rsid w:val="00A05115"/>
    <w:rsid w:val="00A12E98"/>
    <w:rsid w:val="00A16DB0"/>
    <w:rsid w:val="00A25897"/>
    <w:rsid w:val="00A35D57"/>
    <w:rsid w:val="00A47991"/>
    <w:rsid w:val="00A63D02"/>
    <w:rsid w:val="00A81926"/>
    <w:rsid w:val="00A83492"/>
    <w:rsid w:val="00AA72F3"/>
    <w:rsid w:val="00AD1A41"/>
    <w:rsid w:val="00B069A1"/>
    <w:rsid w:val="00B137CA"/>
    <w:rsid w:val="00B300CD"/>
    <w:rsid w:val="00B3299B"/>
    <w:rsid w:val="00B33691"/>
    <w:rsid w:val="00B33DA0"/>
    <w:rsid w:val="00B357F9"/>
    <w:rsid w:val="00B460F2"/>
    <w:rsid w:val="00B46BD2"/>
    <w:rsid w:val="00B56897"/>
    <w:rsid w:val="00B63D6D"/>
    <w:rsid w:val="00B72D28"/>
    <w:rsid w:val="00B74963"/>
    <w:rsid w:val="00B84A91"/>
    <w:rsid w:val="00B9281B"/>
    <w:rsid w:val="00B973C2"/>
    <w:rsid w:val="00BB2304"/>
    <w:rsid w:val="00BE3536"/>
    <w:rsid w:val="00C10F1B"/>
    <w:rsid w:val="00C15F56"/>
    <w:rsid w:val="00C26E54"/>
    <w:rsid w:val="00C45E67"/>
    <w:rsid w:val="00C47316"/>
    <w:rsid w:val="00C7218C"/>
    <w:rsid w:val="00C743B8"/>
    <w:rsid w:val="00C90A17"/>
    <w:rsid w:val="00C9104F"/>
    <w:rsid w:val="00CC39AD"/>
    <w:rsid w:val="00CF3A60"/>
    <w:rsid w:val="00D11E15"/>
    <w:rsid w:val="00D3412D"/>
    <w:rsid w:val="00D66727"/>
    <w:rsid w:val="00D741E7"/>
    <w:rsid w:val="00D753BD"/>
    <w:rsid w:val="00D97129"/>
    <w:rsid w:val="00DB0B4D"/>
    <w:rsid w:val="00DB25DB"/>
    <w:rsid w:val="00DB7715"/>
    <w:rsid w:val="00DF23EF"/>
    <w:rsid w:val="00E00385"/>
    <w:rsid w:val="00E16EBD"/>
    <w:rsid w:val="00E50795"/>
    <w:rsid w:val="00E56419"/>
    <w:rsid w:val="00E755B7"/>
    <w:rsid w:val="00E8257C"/>
    <w:rsid w:val="00E92148"/>
    <w:rsid w:val="00EA26FC"/>
    <w:rsid w:val="00EC7082"/>
    <w:rsid w:val="00EF50B2"/>
    <w:rsid w:val="00F00BAB"/>
    <w:rsid w:val="00F04F09"/>
    <w:rsid w:val="00F11395"/>
    <w:rsid w:val="00F51267"/>
    <w:rsid w:val="00F858F0"/>
    <w:rsid w:val="00FA17C1"/>
    <w:rsid w:val="00FB5597"/>
    <w:rsid w:val="00FB744E"/>
    <w:rsid w:val="00FD6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069A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B069A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79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79B9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4C07F8"/>
    <w:rPr>
      <w:color w:val="0000FF"/>
      <w:u w:val="single"/>
    </w:rPr>
  </w:style>
  <w:style w:type="character" w:customStyle="1" w:styleId="ffline">
    <w:name w:val="ff_line"/>
    <w:basedOn w:val="Absatz-Standardschriftart"/>
    <w:rsid w:val="00C26E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069A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B069A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79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79B9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4C07F8"/>
    <w:rPr>
      <w:color w:val="0000FF"/>
      <w:u w:val="single"/>
    </w:rPr>
  </w:style>
  <w:style w:type="character" w:customStyle="1" w:styleId="ffline">
    <w:name w:val="ff_line"/>
    <w:basedOn w:val="Absatz-Standardschriftart"/>
    <w:rsid w:val="00C26E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9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7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9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5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9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4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2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7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3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9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3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6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2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1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6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0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8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8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5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5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4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7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9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5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2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9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4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4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3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0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0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1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4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4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2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8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6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5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9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3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7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7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6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1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6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9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3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3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5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4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9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8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2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4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2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7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5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9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7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0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6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6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9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6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4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0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6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5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1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0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6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9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0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3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2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2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4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6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1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7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3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4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9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5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4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9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3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9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1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8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9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1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1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8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1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5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9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2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7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3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1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4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6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3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6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7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9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0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6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1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2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8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8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6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6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0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8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4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8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8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6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0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6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4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9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5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4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0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7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9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9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1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2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1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1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2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8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7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7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2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1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5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7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1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2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7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0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2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2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0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3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3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2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9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7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3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8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6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6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4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5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3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5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4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6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3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629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77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7294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15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227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43385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913099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00745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63977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57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0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2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9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0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0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4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8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4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0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0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8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0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0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1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1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1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4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2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1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7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8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8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7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7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6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4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8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4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6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5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8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0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5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5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8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0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9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6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7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0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3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1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9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4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5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2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9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4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0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7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5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8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0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9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3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9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4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6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0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1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7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8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9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csbio.sjtu.edu.cn/bioinf/Gpos-multi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6DF61F-28E3-4AEA-A27D-FBE1DD7969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68</Words>
  <Characters>4839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5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 Felipe Romero</dc:creator>
  <cp:lastModifiedBy>Luis Felipe Romero</cp:lastModifiedBy>
  <cp:revision>14</cp:revision>
  <dcterms:created xsi:type="dcterms:W3CDTF">2014-06-12T08:20:00Z</dcterms:created>
  <dcterms:modified xsi:type="dcterms:W3CDTF">2014-07-09T11:57:00Z</dcterms:modified>
</cp:coreProperties>
</file>